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w:rsidRPr="005B012B" w:rsidR="13D3025C" w:rsidP="1AEAEE54" w:rsidRDefault="666BDD25" w14:paraId="3773A5A2" w14:textId="23B2328A">
      <w:r w:rsidRPr="1AEAEE54">
        <w:rPr>
          <w:rFonts w:ascii="Arial" w:hAnsi="Arial" w:eastAsia="Arial" w:cs="Arial"/>
          <w:b/>
          <w:bCs/>
          <w:color w:val="000000" w:themeColor="text1"/>
          <w:sz w:val="24"/>
          <w:szCs w:val="24"/>
        </w:rPr>
        <w:t>Supplementary Material</w:t>
      </w:r>
    </w:p>
    <w:p w:rsidR="00233D6B" w:rsidP="009F294F" w:rsidRDefault="666BDD25" w14:paraId="618C7CA5" w14:textId="0375BCEA">
      <w:pPr>
        <w:rPr>
          <w:rFonts w:ascii="Arial" w:hAnsi="Arial" w:eastAsia="Arial" w:cs="Arial"/>
          <w:color w:val="000000" w:themeColor="text1"/>
          <w:sz w:val="24"/>
          <w:szCs w:val="24"/>
        </w:rPr>
      </w:pPr>
      <w:r w:rsidRPr="1AEAEE54">
        <w:rPr>
          <w:rFonts w:ascii="Arial" w:hAnsi="Arial" w:eastAsia="Arial" w:cs="Arial"/>
          <w:b/>
          <w:bCs/>
          <w:color w:val="000000" w:themeColor="text1"/>
          <w:sz w:val="24"/>
          <w:szCs w:val="24"/>
        </w:rPr>
        <w:t>Cronbach’s coefficient alphas</w:t>
      </w:r>
    </w:p>
    <w:p w:rsidR="00233D6B" w:rsidP="009F294F" w:rsidRDefault="666BDD25" w14:paraId="56C1E25A" w14:textId="7F19C93F">
      <w:pPr>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 assess reliability of the derived factors, we evaluated the internal consistency of those nutrients that load more than |0.40| on any factor using standardized Cronbach's coefficient alphas. For each factor, we calculated coefficient alphas for the overall nutrients and when item deleted for each nutrient loading.</w:t>
      </w:r>
    </w:p>
    <w:p w:rsidR="00233D6B" w:rsidP="009F294F" w:rsidRDefault="666BDD25" w14:paraId="07E13B84" w14:textId="3AFB8134">
      <w:pPr>
        <w:rPr>
          <w:rFonts w:ascii="Arial" w:hAnsi="Arial" w:eastAsia="Arial" w:cs="Arial"/>
          <w:color w:val="000000" w:themeColor="text1"/>
          <w:sz w:val="24"/>
          <w:szCs w:val="24"/>
        </w:rPr>
      </w:pPr>
      <w:r w:rsidRPr="009F294F">
        <w:rPr>
          <w:rFonts w:ascii="Arial" w:hAnsi="Arial" w:eastAsia="Arial" w:cs="Arial"/>
          <w:color w:val="000000" w:themeColor="text1"/>
          <w:sz w:val="24"/>
          <w:szCs w:val="24"/>
        </w:rPr>
        <w:t>For NHANES, standardized Cronbach's coefficient alphas for each factor were 0.966, 0.956, 0.922, 0.953, and 0.862, respectively. Most of the standardized Cronbach's coefficient alphas, when item deleted, were generally greater than 0.85 (results shown in Table 1 below).</w:t>
      </w:r>
    </w:p>
    <w:p w:rsidR="00233D6B" w:rsidP="009F294F" w:rsidRDefault="666BDD25" w14:paraId="1977393E" w14:textId="0E439A76">
      <w:pPr>
        <w:rPr>
          <w:rFonts w:ascii="Arial" w:hAnsi="Arial" w:eastAsia="Arial" w:cs="Arial"/>
          <w:color w:val="000000" w:themeColor="text1"/>
          <w:sz w:val="24"/>
          <w:szCs w:val="24"/>
        </w:rPr>
      </w:pPr>
      <w:r w:rsidRPr="009F294F">
        <w:rPr>
          <w:rFonts w:ascii="Arial" w:hAnsi="Arial" w:eastAsia="Arial" w:cs="Arial"/>
          <w:color w:val="000000" w:themeColor="text1"/>
          <w:sz w:val="24"/>
          <w:szCs w:val="24"/>
        </w:rPr>
        <w:t>Supplementary Table 1: Cronbach’s coefficient alphas for NHANES</w:t>
      </w:r>
    </w:p>
    <w:tbl>
      <w:tblPr>
        <w:tblStyle w:val="TableGrid"/>
        <w:tblW w:w="0" w:type="auto"/>
        <w:tblLayout w:type="fixed"/>
        <w:tblLook w:val="06A0" w:firstRow="1" w:lastRow="0" w:firstColumn="1" w:lastColumn="0" w:noHBand="1" w:noVBand="1"/>
      </w:tblPr>
      <w:tblGrid>
        <w:gridCol w:w="3045"/>
        <w:gridCol w:w="1080"/>
        <w:gridCol w:w="1035"/>
        <w:gridCol w:w="1035"/>
        <w:gridCol w:w="1035"/>
        <w:gridCol w:w="1035"/>
        <w:gridCol w:w="1035"/>
      </w:tblGrid>
      <w:tr w:rsidR="009F294F" w:rsidTr="1AEAEE54" w14:paraId="315B3051" w14:textId="77777777">
        <w:trPr>
          <w:trHeight w:val="630"/>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133BC4B5" w14:textId="1DA81312">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Nutrient</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569E9E65" w14:textId="0383C529">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Overall</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7C35AF92" w14:textId="2F67B97B">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5D4C784B" w14:textId="28E29ED5">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41866A0B" w14:textId="58EC9847">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75732E9A" w14:textId="6EF36E59">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069C8E40" w14:textId="140D6A67">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5</w:t>
            </w:r>
          </w:p>
        </w:tc>
      </w:tr>
      <w:tr w:rsidR="009F294F" w:rsidTr="1AEAEE54" w14:paraId="7E0B4182"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457EC114" w14:paraId="25F59B13" w14:textId="48584B56">
            <w:pPr>
              <w:spacing w:line="259" w:lineRule="auto"/>
              <w:rPr>
                <w:rFonts w:ascii="Arial" w:hAnsi="Arial" w:eastAsia="Arial" w:cs="Arial"/>
                <w:color w:val="000000" w:themeColor="text1"/>
                <w:sz w:val="24"/>
                <w:szCs w:val="24"/>
              </w:rPr>
            </w:pPr>
            <w:r w:rsidRPr="1AEAEE54">
              <w:rPr>
                <w:rFonts w:ascii="Arial" w:hAnsi="Arial" w:eastAsia="Arial" w:cs="Arial"/>
                <w:color w:val="000000" w:themeColor="text1"/>
                <w:sz w:val="24"/>
                <w:szCs w:val="24"/>
              </w:rPr>
              <w:t>Overall</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A41B7E6" w14:textId="72E6CB6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B4118E5" w14:textId="1E4CE99B">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079B25D" w14:textId="1571422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5D81CFC" w14:textId="39C124A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51F2627" w14:textId="187D284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0A64688" w14:textId="1E5CDF6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62</w:t>
            </w:r>
          </w:p>
        </w:tc>
      </w:tr>
      <w:tr w:rsidR="009F294F" w:rsidTr="1AEAEE54" w14:paraId="76617472"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0D502BC" w14:textId="07CA07E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Protein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AB7F482" w14:textId="3AE6ACA9">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F5872B7" w14:textId="7F45B13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3EC85BF" w14:textId="5AEEE6B0">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4355B91" w14:textId="515A963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D94F93C" w14:textId="0F8A243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39CD523" w14:textId="00FD9A6B">
            <w:pPr>
              <w:spacing w:line="259" w:lineRule="auto"/>
              <w:jc w:val="center"/>
              <w:rPr>
                <w:rFonts w:ascii="Arial" w:hAnsi="Arial" w:eastAsia="Arial" w:cs="Arial"/>
                <w:color w:val="000000" w:themeColor="text1"/>
                <w:sz w:val="24"/>
                <w:szCs w:val="24"/>
              </w:rPr>
            </w:pPr>
          </w:p>
        </w:tc>
      </w:tr>
      <w:tr w:rsidR="009F294F" w:rsidTr="1AEAEE54" w14:paraId="23923F58"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3213E6B" w14:textId="782F12B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Carbohydrate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96FE0B3" w14:textId="20DCCF7F">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10ECBE9" w14:textId="7E22417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0D697C6" w14:textId="2674F69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04D3592" w14:textId="309C20B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0F3D7C1" w14:textId="2F34C5A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E7779D2" w14:textId="1551CABB">
            <w:pPr>
              <w:spacing w:line="259" w:lineRule="auto"/>
              <w:jc w:val="center"/>
              <w:rPr>
                <w:rFonts w:ascii="Arial" w:hAnsi="Arial" w:eastAsia="Arial" w:cs="Arial"/>
                <w:color w:val="000000" w:themeColor="text1"/>
                <w:sz w:val="24"/>
                <w:szCs w:val="24"/>
              </w:rPr>
            </w:pPr>
          </w:p>
        </w:tc>
      </w:tr>
      <w:tr w:rsidR="009F294F" w:rsidTr="1AEAEE54" w14:paraId="1E19BF98"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2A34E3C" w14:textId="6199DDE6">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Carbohydrate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7E3374C" w14:textId="099A5C7F">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5E6C722" w14:textId="743046FB">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0D83404" w14:textId="13B22B5B">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EB8A6D2" w14:textId="47253B3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EC1D84E" w14:textId="7FD0A7A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09443E9" w14:textId="4E8E03D0">
            <w:pPr>
              <w:spacing w:line="259" w:lineRule="auto"/>
              <w:jc w:val="center"/>
              <w:rPr>
                <w:rFonts w:ascii="Arial" w:hAnsi="Arial" w:eastAsia="Arial" w:cs="Arial"/>
                <w:color w:val="000000" w:themeColor="text1"/>
                <w:sz w:val="24"/>
                <w:szCs w:val="24"/>
              </w:rPr>
            </w:pPr>
          </w:p>
        </w:tc>
      </w:tr>
      <w:tr w:rsidR="009F294F" w:rsidTr="1AEAEE54" w14:paraId="6E4A19A7"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1CC4A28" w14:textId="66517C6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Sugars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873D36A" w14:textId="7D57935B">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D5FE05E" w14:textId="020AE699">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D93C44F" w14:textId="0B22793E">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C8413B5" w14:textId="0410D71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C329ADF" w14:textId="2158F0F7">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8308A33" w14:textId="6E67ED83">
            <w:pPr>
              <w:spacing w:line="259" w:lineRule="auto"/>
              <w:jc w:val="center"/>
              <w:rPr>
                <w:rFonts w:ascii="Arial" w:hAnsi="Arial" w:eastAsia="Arial" w:cs="Arial"/>
                <w:color w:val="000000" w:themeColor="text1"/>
                <w:sz w:val="24"/>
                <w:szCs w:val="24"/>
              </w:rPr>
            </w:pPr>
          </w:p>
        </w:tc>
      </w:tr>
      <w:tr w:rsidR="009F294F" w:rsidTr="1AEAEE54" w14:paraId="59368453"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CC3C3D1" w14:textId="4374CEEB">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Dietary Fiber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A318BF6" w14:textId="2E92EAE0">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8685CCF" w14:textId="7CF391E7">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CF9383A" w14:textId="6CF05BB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AA48DE6" w14:textId="21B09778">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407A900" w14:textId="31BECC9E">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20583FF" w14:textId="00C2139F">
            <w:pPr>
              <w:spacing w:line="259" w:lineRule="auto"/>
              <w:jc w:val="center"/>
              <w:rPr>
                <w:rFonts w:ascii="Arial" w:hAnsi="Arial" w:eastAsia="Arial" w:cs="Arial"/>
                <w:color w:val="000000" w:themeColor="text1"/>
                <w:sz w:val="24"/>
                <w:szCs w:val="24"/>
              </w:rPr>
            </w:pPr>
          </w:p>
        </w:tc>
      </w:tr>
      <w:tr w:rsidR="009F294F" w:rsidTr="1AEAEE54" w14:paraId="0E921C74"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830A3E5" w14:textId="318FC339">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Fat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583277B" w14:textId="0089F96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3215788" w14:textId="378726E1">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BEC278C" w14:textId="4370B18A">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DFD2AE3" w14:textId="7E7EF22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9D0969B" w14:textId="039DB31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021C4BE" w14:textId="32ADD301">
            <w:pPr>
              <w:spacing w:line="259" w:lineRule="auto"/>
              <w:jc w:val="center"/>
              <w:rPr>
                <w:rFonts w:ascii="Arial" w:hAnsi="Arial" w:eastAsia="Arial" w:cs="Arial"/>
                <w:color w:val="000000" w:themeColor="text1"/>
                <w:sz w:val="24"/>
                <w:szCs w:val="24"/>
              </w:rPr>
            </w:pPr>
          </w:p>
        </w:tc>
      </w:tr>
      <w:tr w:rsidR="009F294F" w:rsidTr="1AEAEE54" w14:paraId="4A8E6C3A"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8FB724C" w14:textId="2D3B8341">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MU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912C596" w14:textId="2CBDE39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154F1AA" w14:textId="6C5D8B4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7CC3AA3" w14:textId="00AF582E">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6528526" w14:textId="3F3D94EC">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0626616" w14:textId="62A17304">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57A6DF3" w14:textId="587E9804">
            <w:pPr>
              <w:spacing w:line="259" w:lineRule="auto"/>
              <w:jc w:val="center"/>
              <w:rPr>
                <w:rFonts w:ascii="Arial" w:hAnsi="Arial" w:eastAsia="Arial" w:cs="Arial"/>
                <w:color w:val="000000" w:themeColor="text1"/>
                <w:sz w:val="24"/>
                <w:szCs w:val="24"/>
              </w:rPr>
            </w:pPr>
          </w:p>
        </w:tc>
      </w:tr>
      <w:tr w:rsidR="009F294F" w:rsidTr="1AEAEE54" w14:paraId="7F6DEF76"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9B0C90E" w14:textId="73052D0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PU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B123278" w14:textId="0691CDD0">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E8D119E" w14:textId="500310E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9650E00" w14:textId="2BD1A6A9">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166BDEA" w14:textId="14CE3E4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346A724" w14:textId="2B25F47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8E935F4" w14:textId="453414CA">
            <w:pPr>
              <w:spacing w:line="259" w:lineRule="auto"/>
              <w:jc w:val="center"/>
              <w:rPr>
                <w:rFonts w:ascii="Arial" w:hAnsi="Arial" w:eastAsia="Arial" w:cs="Arial"/>
                <w:color w:val="000000" w:themeColor="text1"/>
                <w:sz w:val="24"/>
                <w:szCs w:val="24"/>
              </w:rPr>
            </w:pPr>
          </w:p>
        </w:tc>
      </w:tr>
      <w:tr w:rsidR="009F294F" w:rsidTr="1AEAEE54" w14:paraId="335FAE0E"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0329C36" w14:textId="43DAB0A9">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holesterol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735D1F6" w14:textId="16F1AD8A">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FDC9B31" w14:textId="6C57A4A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70</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414C4F2" w14:textId="4AD766C8">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13E3D00" w14:textId="3FA2645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DFC5714" w14:textId="4364DF2C">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86E3F9B" w14:textId="7862B915">
            <w:pPr>
              <w:spacing w:line="259" w:lineRule="auto"/>
              <w:jc w:val="center"/>
              <w:rPr>
                <w:rFonts w:ascii="Arial" w:hAnsi="Arial" w:eastAsia="Arial" w:cs="Arial"/>
                <w:color w:val="000000" w:themeColor="text1"/>
                <w:sz w:val="24"/>
                <w:szCs w:val="24"/>
              </w:rPr>
            </w:pPr>
          </w:p>
        </w:tc>
      </w:tr>
      <w:tr w:rsidR="009F294F" w:rsidTr="1AEAEE54" w14:paraId="122F43BD"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BDD1165" w14:textId="5AE2930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E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9B78237" w14:textId="3EEF3B1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55500AA" w14:textId="19DC520B">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F071285" w14:textId="1C1928A8">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B203405" w14:textId="61EFE1E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A9AAC7B" w14:textId="1AD490CB">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8A3068C" w14:textId="2921201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76</w:t>
            </w:r>
          </w:p>
        </w:tc>
      </w:tr>
      <w:tr w:rsidR="009F294F" w:rsidTr="1AEAEE54" w14:paraId="1448E56B"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C0CC535" w14:textId="66778B72">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Retinol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7EF25FB" w14:textId="2B94DA3E">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3D6EBD8" w14:textId="264B4537">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A376EA6" w14:textId="1644134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A55F448" w14:textId="17B77D2B">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17</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FFFAE87" w14:textId="36769D5E">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7FF1E13" w14:textId="5A5C224F">
            <w:pPr>
              <w:spacing w:line="259" w:lineRule="auto"/>
              <w:jc w:val="center"/>
              <w:rPr>
                <w:rFonts w:ascii="Arial" w:hAnsi="Arial" w:eastAsia="Arial" w:cs="Arial"/>
                <w:color w:val="000000" w:themeColor="text1"/>
                <w:sz w:val="24"/>
                <w:szCs w:val="24"/>
              </w:rPr>
            </w:pPr>
          </w:p>
        </w:tc>
      </w:tr>
      <w:tr w:rsidR="009F294F" w:rsidTr="1AEAEE54" w14:paraId="6B12DDDB" w14:textId="77777777">
        <w:trPr>
          <w:trHeight w:val="300"/>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0DEBEA9" w14:textId="621D58C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A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EF7F18A" w14:textId="7C509A0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C52EF70" w14:textId="7E562B4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FA5C5D5" w14:textId="0642C7DB">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817B903" w14:textId="29C288C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4500319" w14:textId="09879C9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E11076B" w14:textId="4066D2B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63</w:t>
            </w:r>
          </w:p>
        </w:tc>
      </w:tr>
      <w:tr w:rsidR="009F294F" w:rsidTr="1AEAEE54" w14:paraId="64375D37" w14:textId="77777777">
        <w:trPr>
          <w:trHeight w:val="180"/>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10888B4" w14:textId="7CCFAE86">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Alpha-Caroten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9C1C658" w14:textId="4415B1B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517A217" w14:textId="6E5B862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D3C4496" w14:textId="466604F6">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6A8B4E8" w14:textId="11414E76">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82F5CAD" w14:textId="0939039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32CD8F6" w14:textId="21A4518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68</w:t>
            </w:r>
          </w:p>
        </w:tc>
      </w:tr>
      <w:tr w:rsidR="009F294F" w:rsidTr="1AEAEE54" w14:paraId="1580B736"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5175143" w14:textId="5E549C8E">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Beta-Caroten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79D401F" w14:textId="75CBF00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D3B91FE" w14:textId="3A37A29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98F2B0A" w14:textId="7C90E079">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FD1BCC1" w14:textId="1EF6A5F3">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C2311A0" w14:textId="53BE30B3">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D1A8327" w14:textId="703BC9DE">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42</w:t>
            </w:r>
          </w:p>
        </w:tc>
      </w:tr>
      <w:tr w:rsidR="009F294F" w:rsidTr="1AEAEE54" w14:paraId="7EC4D91E"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3EC39C9" w14:textId="65BB795C">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Beta-Cryptoxanthin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49AE065" w14:textId="48C71CA8">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B33EBF8" w14:textId="582127B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2F49B54" w14:textId="6CA69ED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CC5FA65" w14:textId="791B6B17">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EB32325" w14:textId="0F083268">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C58BDFC" w14:textId="6D567443">
            <w:pPr>
              <w:spacing w:line="259" w:lineRule="auto"/>
              <w:jc w:val="center"/>
              <w:rPr>
                <w:rFonts w:ascii="Arial" w:hAnsi="Arial" w:eastAsia="Arial" w:cs="Arial"/>
                <w:color w:val="000000" w:themeColor="text1"/>
                <w:sz w:val="24"/>
                <w:szCs w:val="24"/>
              </w:rPr>
            </w:pPr>
          </w:p>
        </w:tc>
      </w:tr>
      <w:tr w:rsidR="009F294F" w:rsidTr="1AEAEE54" w14:paraId="3F06DEA9"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09135F9" w14:textId="0284C2F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Lycopen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4AF8DCC" w14:textId="773929A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F5CA300" w14:textId="4629C15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24B5302" w14:textId="62A5E5A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F90C100" w14:textId="5B63668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5E9F66A" w14:textId="47C65A71">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6033DB7" w14:textId="51E31C3A">
            <w:pPr>
              <w:spacing w:line="259" w:lineRule="auto"/>
              <w:jc w:val="center"/>
              <w:rPr>
                <w:rFonts w:ascii="Arial" w:hAnsi="Arial" w:eastAsia="Arial" w:cs="Arial"/>
                <w:color w:val="000000" w:themeColor="text1"/>
                <w:sz w:val="24"/>
                <w:szCs w:val="24"/>
              </w:rPr>
            </w:pPr>
          </w:p>
        </w:tc>
      </w:tr>
      <w:tr w:rsidR="009F294F" w:rsidTr="1AEAEE54" w14:paraId="6F97245C"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7E851BF" w14:textId="2646B57B">
            <w:pPr>
              <w:spacing w:line="259" w:lineRule="auto"/>
              <w:rPr>
                <w:rFonts w:ascii="Arial" w:hAnsi="Arial" w:eastAsia="Arial" w:cs="Arial"/>
                <w:color w:val="000000" w:themeColor="text1"/>
                <w:sz w:val="24"/>
                <w:szCs w:val="24"/>
              </w:rPr>
            </w:pPr>
            <w:proofErr w:type="spellStart"/>
            <w:r w:rsidRPr="009F294F">
              <w:rPr>
                <w:rFonts w:ascii="Arial" w:hAnsi="Arial" w:eastAsia="Arial" w:cs="Arial"/>
                <w:color w:val="000000" w:themeColor="text1"/>
                <w:sz w:val="24"/>
                <w:szCs w:val="24"/>
              </w:rPr>
              <w:t>Lutein+Zeaxanthin</w:t>
            </w:r>
            <w:proofErr w:type="spellEnd"/>
            <w:r w:rsidRPr="009F294F">
              <w:rPr>
                <w:rFonts w:ascii="Arial" w:hAnsi="Arial" w:eastAsia="Arial" w:cs="Arial"/>
                <w:color w:val="000000" w:themeColor="text1"/>
                <w:sz w:val="24"/>
                <w:szCs w:val="24"/>
              </w:rPr>
              <w:t xml:space="preserv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F5BA84A" w14:textId="10A85BA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6A06CB8" w14:textId="02711E66">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8074F8E" w14:textId="40E2604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A90217C" w14:textId="1254BD5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BDB9EDC" w14:textId="7F8C474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B8EC40F" w14:textId="6449DDF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49</w:t>
            </w:r>
          </w:p>
        </w:tc>
      </w:tr>
      <w:tr w:rsidR="009F294F" w:rsidTr="1AEAEE54" w14:paraId="4BABD0D6"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78A6E24" w14:textId="338CA41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1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041E8AE" w14:textId="7F5888C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26CD8CB" w14:textId="747F8F80">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CAB7B57" w14:textId="26410E39">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CDE1284" w14:textId="09062A6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37286F6" w14:textId="3869577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79C8D64" w14:textId="0993D388">
            <w:pPr>
              <w:spacing w:line="259" w:lineRule="auto"/>
              <w:jc w:val="center"/>
              <w:rPr>
                <w:rFonts w:ascii="Arial" w:hAnsi="Arial" w:eastAsia="Arial" w:cs="Arial"/>
                <w:color w:val="000000" w:themeColor="text1"/>
                <w:sz w:val="24"/>
                <w:szCs w:val="24"/>
              </w:rPr>
            </w:pPr>
          </w:p>
        </w:tc>
      </w:tr>
      <w:tr w:rsidR="009F294F" w:rsidTr="1AEAEE54" w14:paraId="4B1EED0F"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FACB4FB" w14:textId="5388CAD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2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7EEA8B3" w14:textId="52AAED7E">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76CDF68" w14:textId="6C6C4386">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59FC6B9" w14:textId="730879B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62BE1FA" w14:textId="05A72AB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19</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8723208" w14:textId="6A7AABE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864DFE0" w14:textId="4B223B09">
            <w:pPr>
              <w:spacing w:line="259" w:lineRule="auto"/>
              <w:jc w:val="center"/>
              <w:rPr>
                <w:rFonts w:ascii="Arial" w:hAnsi="Arial" w:eastAsia="Arial" w:cs="Arial"/>
                <w:color w:val="000000" w:themeColor="text1"/>
                <w:sz w:val="24"/>
                <w:szCs w:val="24"/>
              </w:rPr>
            </w:pPr>
          </w:p>
        </w:tc>
      </w:tr>
      <w:tr w:rsidR="009F294F" w:rsidTr="1AEAEE54" w14:paraId="1FD6763F"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A3750BA" w14:textId="22CF7621">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Niacin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51D3CE9" w14:textId="2DA7B42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8129709" w14:textId="53AC628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558B2C0" w14:textId="3F015AF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0172EA9" w14:textId="046BE716">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079F7A3" w14:textId="50ED046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4893852" w14:textId="7EB3B83D">
            <w:pPr>
              <w:spacing w:line="259" w:lineRule="auto"/>
              <w:jc w:val="center"/>
              <w:rPr>
                <w:rFonts w:ascii="Arial" w:hAnsi="Arial" w:eastAsia="Arial" w:cs="Arial"/>
                <w:color w:val="000000" w:themeColor="text1"/>
                <w:sz w:val="24"/>
                <w:szCs w:val="24"/>
              </w:rPr>
            </w:pPr>
          </w:p>
        </w:tc>
      </w:tr>
      <w:tr w:rsidR="009F294F" w:rsidTr="1AEAEE54" w14:paraId="03FF2CAF"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9A2DADD" w14:textId="1561F51B">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6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CC20EBD" w14:textId="7DB6C724">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90E58C3" w14:textId="325831D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771B45D" w14:textId="46BB414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84BE2FC" w14:textId="786C46E8">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4626289" w14:textId="6CC1CAA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53E2814" w14:textId="5229BBA1">
            <w:pPr>
              <w:spacing w:line="259" w:lineRule="auto"/>
              <w:jc w:val="center"/>
              <w:rPr>
                <w:rFonts w:ascii="Arial" w:hAnsi="Arial" w:eastAsia="Arial" w:cs="Arial"/>
                <w:color w:val="000000" w:themeColor="text1"/>
                <w:sz w:val="24"/>
                <w:szCs w:val="24"/>
              </w:rPr>
            </w:pPr>
          </w:p>
        </w:tc>
      </w:tr>
      <w:tr w:rsidR="009F294F" w:rsidTr="1AEAEE54" w14:paraId="22EEC67E"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FDB43C3" w14:textId="6DB4F858">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Folat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F07E48F" w14:textId="69421D0A">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E288927" w14:textId="3F5BB75D">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7</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C2CE62F" w14:textId="3315E77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9A53CB8" w14:textId="672BF16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D57148A" w14:textId="38AF897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6F25D75" w14:textId="1968F3AC">
            <w:pPr>
              <w:spacing w:line="259" w:lineRule="auto"/>
              <w:jc w:val="center"/>
              <w:rPr>
                <w:rFonts w:ascii="Arial" w:hAnsi="Arial" w:eastAsia="Arial" w:cs="Arial"/>
                <w:color w:val="000000" w:themeColor="text1"/>
                <w:sz w:val="24"/>
                <w:szCs w:val="24"/>
              </w:rPr>
            </w:pPr>
          </w:p>
        </w:tc>
      </w:tr>
      <w:tr w:rsidR="009F294F" w:rsidTr="1AEAEE54" w14:paraId="19379971"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C44C981" w14:textId="6156358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12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AE2FDA0" w14:textId="6B520DD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1905D16" w14:textId="5CD7E36A">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8</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1F1880D" w14:textId="4C2C30F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03F3CFF" w14:textId="4638A15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9CD477F" w14:textId="52669F2B">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B29E26E" w14:textId="13CD1065">
            <w:pPr>
              <w:spacing w:line="259" w:lineRule="auto"/>
              <w:jc w:val="center"/>
              <w:rPr>
                <w:rFonts w:ascii="Arial" w:hAnsi="Arial" w:eastAsia="Arial" w:cs="Arial"/>
                <w:color w:val="000000" w:themeColor="text1"/>
                <w:sz w:val="24"/>
                <w:szCs w:val="24"/>
              </w:rPr>
            </w:pPr>
          </w:p>
        </w:tc>
      </w:tr>
      <w:tr w:rsidR="009F294F" w:rsidTr="1AEAEE54" w14:paraId="57E859D8"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A0737AB" w14:textId="3BBD6DB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C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0C6ACF3" w14:textId="06B85673">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D1360F2" w14:textId="0786DD01">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885D8C3" w14:textId="272BE278">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50FC8C5" w14:textId="02517086">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065BFA3" w14:textId="1BEB6B3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A224C9C" w14:textId="6C4E0674">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79</w:t>
            </w:r>
          </w:p>
        </w:tc>
      </w:tr>
      <w:tr w:rsidR="009F294F" w:rsidTr="1AEAEE54" w14:paraId="70F8207C"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9F2F4F1" w14:textId="718C302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D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D4F6BC0" w14:textId="515E62B8">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E4C0879" w14:textId="08549FF7">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0DC6367" w14:textId="59A7944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7EB0659" w14:textId="5B93A03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8</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221AF1B" w14:textId="48819F94">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C3630B7" w14:textId="1C72C448">
            <w:pPr>
              <w:spacing w:line="259" w:lineRule="auto"/>
              <w:jc w:val="center"/>
              <w:rPr>
                <w:rFonts w:ascii="Arial" w:hAnsi="Arial" w:eastAsia="Arial" w:cs="Arial"/>
                <w:color w:val="000000" w:themeColor="text1"/>
                <w:sz w:val="24"/>
                <w:szCs w:val="24"/>
              </w:rPr>
            </w:pPr>
          </w:p>
        </w:tc>
      </w:tr>
      <w:tr w:rsidR="009F294F" w:rsidTr="1AEAEE54" w14:paraId="74801EA7"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0965A10" w14:textId="6E565D92">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lastRenderedPageBreak/>
              <w:t>Vitamin K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6B40449" w14:textId="46E9033F">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58AD8E0" w14:textId="598312AC">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DD756A5" w14:textId="4606F27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186971A" w14:textId="5C9A553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C4BEC50" w14:textId="64A316E7">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CB2AD52" w14:textId="303DC5C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851</w:t>
            </w:r>
          </w:p>
        </w:tc>
      </w:tr>
      <w:tr w:rsidR="009F294F" w:rsidTr="1AEAEE54" w14:paraId="45B65284"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1ACC706" w14:textId="1C19CF45">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alc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942A67D" w14:textId="661267FD">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5CDF924" w14:textId="78456D49">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76EFE6E" w14:textId="2689C51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FA97E0B" w14:textId="3CCD07DA">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17</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76D071C" w14:textId="7831CE2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F976B78" w14:textId="7ECC2A7A">
            <w:pPr>
              <w:spacing w:line="259" w:lineRule="auto"/>
              <w:jc w:val="center"/>
              <w:rPr>
                <w:rFonts w:ascii="Arial" w:hAnsi="Arial" w:eastAsia="Arial" w:cs="Arial"/>
                <w:color w:val="000000" w:themeColor="text1"/>
                <w:sz w:val="24"/>
                <w:szCs w:val="24"/>
              </w:rPr>
            </w:pPr>
          </w:p>
        </w:tc>
      </w:tr>
      <w:tr w:rsidR="009F294F" w:rsidTr="1AEAEE54" w14:paraId="66696FAE" w14:textId="77777777">
        <w:trPr>
          <w:trHeight w:val="180"/>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0888C60" w14:textId="50059EF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Phosphorus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75F701A" w14:textId="07D16BD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37FA175" w14:textId="586BC97D">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0BE0024" w14:textId="0F1B5D24">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636A417" w14:textId="79C88E7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E5B54AA" w14:textId="7DDF39B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FB358E7" w14:textId="5E31D71C">
            <w:pPr>
              <w:spacing w:line="259" w:lineRule="auto"/>
              <w:jc w:val="center"/>
              <w:rPr>
                <w:rFonts w:ascii="Arial" w:hAnsi="Arial" w:eastAsia="Arial" w:cs="Arial"/>
                <w:color w:val="000000" w:themeColor="text1"/>
                <w:sz w:val="24"/>
                <w:szCs w:val="24"/>
              </w:rPr>
            </w:pPr>
          </w:p>
        </w:tc>
      </w:tr>
      <w:tr w:rsidR="009F294F" w:rsidTr="1AEAEE54" w14:paraId="6DB4229C"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DED9285" w14:textId="33A40A4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Magnes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A39D8FA" w14:textId="22FC0FE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97CF154" w14:textId="78B2F27B">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9206AA2" w14:textId="580174C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3375253" w14:textId="66864DFC">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A7E885F" w14:textId="5D86B1ED">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F352907" w14:textId="1E740929">
            <w:pPr>
              <w:spacing w:line="259" w:lineRule="auto"/>
              <w:jc w:val="center"/>
              <w:rPr>
                <w:rFonts w:ascii="Arial" w:hAnsi="Arial" w:eastAsia="Arial" w:cs="Arial"/>
                <w:color w:val="000000" w:themeColor="text1"/>
                <w:sz w:val="24"/>
                <w:szCs w:val="24"/>
              </w:rPr>
            </w:pPr>
          </w:p>
        </w:tc>
      </w:tr>
      <w:tr w:rsidR="009F294F" w:rsidTr="1AEAEE54" w14:paraId="163E083C"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16F30EB" w14:textId="6C3165B9">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Iron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18CFE00" w14:textId="7C5CF82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3FCBE9F" w14:textId="25C3711E">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C947927" w14:textId="1EE02052">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DE319D1" w14:textId="73EAC5F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270215F" w14:textId="44FE40F4">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DEBFDF2" w14:textId="1008E665">
            <w:pPr>
              <w:spacing w:line="259" w:lineRule="auto"/>
              <w:jc w:val="center"/>
              <w:rPr>
                <w:rFonts w:ascii="Arial" w:hAnsi="Arial" w:eastAsia="Arial" w:cs="Arial"/>
                <w:color w:val="000000" w:themeColor="text1"/>
                <w:sz w:val="24"/>
                <w:szCs w:val="24"/>
              </w:rPr>
            </w:pPr>
          </w:p>
        </w:tc>
      </w:tr>
      <w:tr w:rsidR="009F294F" w:rsidTr="1AEAEE54" w14:paraId="64A6213E"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C3E84AB" w14:textId="568901C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Zinc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8A9912D" w14:textId="7F90AA3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76A9F5A" w14:textId="1655877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A7CBDA9" w14:textId="1D89E5E7">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7</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D0B023A" w14:textId="1509AE86">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D7BEEA0" w14:textId="3087E643">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936EBDE" w14:textId="26FBD85F">
            <w:pPr>
              <w:spacing w:line="259" w:lineRule="auto"/>
              <w:jc w:val="center"/>
              <w:rPr>
                <w:rFonts w:ascii="Arial" w:hAnsi="Arial" w:eastAsia="Arial" w:cs="Arial"/>
                <w:color w:val="000000" w:themeColor="text1"/>
                <w:sz w:val="24"/>
                <w:szCs w:val="24"/>
              </w:rPr>
            </w:pPr>
          </w:p>
        </w:tc>
      </w:tr>
      <w:tr w:rsidR="009F294F" w:rsidTr="1AEAEE54" w14:paraId="0C1E36FD"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D62E8A0" w14:textId="0EF58C9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opper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8869018" w14:textId="1E4501E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FB10021" w14:textId="323BF0D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935AC48" w14:textId="7BAD8BCE">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8B6D825" w14:textId="6D96ABA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BB6B3BE" w14:textId="1BAD4A58">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166D2F1" w14:textId="50B519D2">
            <w:pPr>
              <w:spacing w:line="259" w:lineRule="auto"/>
              <w:jc w:val="center"/>
              <w:rPr>
                <w:rFonts w:ascii="Arial" w:hAnsi="Arial" w:eastAsia="Arial" w:cs="Arial"/>
                <w:color w:val="000000" w:themeColor="text1"/>
                <w:sz w:val="24"/>
                <w:szCs w:val="24"/>
              </w:rPr>
            </w:pPr>
          </w:p>
        </w:tc>
      </w:tr>
      <w:tr w:rsidR="009F294F" w:rsidTr="1AEAEE54" w14:paraId="3B3A72A7"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9A6C469" w14:textId="1F72FF0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Sod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BE56B12" w14:textId="36655E54">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CDE64B4" w14:textId="6DB4C09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D73999A" w14:textId="28B8E5BD">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DFC2301" w14:textId="56B9A9D1">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4B8F35A" w14:textId="225A08C3">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DD9FC87" w14:textId="67C69F51">
            <w:pPr>
              <w:spacing w:line="259" w:lineRule="auto"/>
              <w:jc w:val="center"/>
              <w:rPr>
                <w:rFonts w:ascii="Arial" w:hAnsi="Arial" w:eastAsia="Arial" w:cs="Arial"/>
                <w:color w:val="000000" w:themeColor="text1"/>
                <w:sz w:val="24"/>
                <w:szCs w:val="24"/>
              </w:rPr>
            </w:pPr>
          </w:p>
        </w:tc>
      </w:tr>
      <w:tr w:rsidR="009F294F" w:rsidTr="1AEAEE54" w14:paraId="686837BE"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8689DCA" w14:textId="73B030E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Potass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F801F44" w14:textId="53C5894F">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D90E432" w14:textId="699BAB9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9E85F8B" w14:textId="08B6AE14">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9666D22" w14:textId="60007254">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166CC4F" w14:textId="61B2A33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D1C8EB1" w14:textId="29335BB0">
            <w:pPr>
              <w:spacing w:line="259" w:lineRule="auto"/>
              <w:jc w:val="center"/>
              <w:rPr>
                <w:rFonts w:ascii="Arial" w:hAnsi="Arial" w:eastAsia="Arial" w:cs="Arial"/>
                <w:color w:val="000000" w:themeColor="text1"/>
                <w:sz w:val="24"/>
                <w:szCs w:val="24"/>
              </w:rPr>
            </w:pPr>
          </w:p>
        </w:tc>
      </w:tr>
      <w:tr w:rsidR="009F294F" w:rsidTr="1AEAEE54" w14:paraId="0A7D79B3"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827D311" w14:textId="50D5089D">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Selenium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9EA8673" w14:textId="148CDCEC">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E70BDDF" w14:textId="68F0F7C8">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2B5237B" w14:textId="646AED4A">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A43FAC5" w14:textId="54280EB3">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FB52FB0" w14:textId="084F46A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3D06087" w14:textId="535C2A04">
            <w:pPr>
              <w:spacing w:line="259" w:lineRule="auto"/>
              <w:jc w:val="center"/>
              <w:rPr>
                <w:rFonts w:ascii="Arial" w:hAnsi="Arial" w:eastAsia="Arial" w:cs="Arial"/>
                <w:color w:val="000000" w:themeColor="text1"/>
                <w:sz w:val="24"/>
                <w:szCs w:val="24"/>
              </w:rPr>
            </w:pPr>
          </w:p>
        </w:tc>
      </w:tr>
      <w:tr w:rsidR="009F294F" w:rsidTr="1AEAEE54" w14:paraId="57C8EC6C"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0DB9745D" w14:textId="2A3C82E8">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affeine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7D05A70" w14:textId="63A59BD1">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5</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58494B3" w14:textId="3897ACC4">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44F3234" w14:textId="29B9FDFF">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1D09E87" w14:textId="1CB4856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1B70D77" w14:textId="3BA10C0E">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88D3D89" w14:textId="03351878">
            <w:pPr>
              <w:spacing w:line="259" w:lineRule="auto"/>
              <w:jc w:val="center"/>
              <w:rPr>
                <w:rFonts w:ascii="Arial" w:hAnsi="Arial" w:eastAsia="Arial" w:cs="Arial"/>
                <w:color w:val="000000" w:themeColor="text1"/>
                <w:sz w:val="24"/>
                <w:szCs w:val="24"/>
              </w:rPr>
            </w:pPr>
          </w:p>
        </w:tc>
      </w:tr>
      <w:tr w:rsidR="009F294F" w:rsidTr="1AEAEE54" w14:paraId="72E5455E"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6D525F2" w14:textId="236B065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SFA4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E1E1AE1" w14:textId="320131E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9B250DE" w14:textId="50931D1A">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022937A" w14:textId="09598921">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B95BBCB" w14:textId="15D59B14">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1</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79F9195" w14:textId="7D283E80">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CA0E76F" w14:textId="6241BF92">
            <w:pPr>
              <w:spacing w:line="259" w:lineRule="auto"/>
              <w:jc w:val="center"/>
              <w:rPr>
                <w:rFonts w:ascii="Arial" w:hAnsi="Arial" w:eastAsia="Arial" w:cs="Arial"/>
                <w:color w:val="000000" w:themeColor="text1"/>
                <w:sz w:val="24"/>
                <w:szCs w:val="24"/>
              </w:rPr>
            </w:pPr>
          </w:p>
        </w:tc>
      </w:tr>
      <w:tr w:rsidR="009F294F" w:rsidTr="1AEAEE54" w14:paraId="532931EC"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14CFAB4E" w14:textId="7BB1606C">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MCS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A9CE69E" w14:textId="08B550B0">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B97599E" w14:textId="02D25838">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2F6776DD" w14:textId="5FB13ED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5473791" w14:textId="012E7CC5">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3</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37566404" w14:textId="2806C118">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31A42AE" w14:textId="4A586322">
            <w:pPr>
              <w:spacing w:line="259" w:lineRule="auto"/>
              <w:jc w:val="center"/>
              <w:rPr>
                <w:rFonts w:ascii="Arial" w:hAnsi="Arial" w:eastAsia="Arial" w:cs="Arial"/>
                <w:color w:val="000000" w:themeColor="text1"/>
                <w:sz w:val="24"/>
                <w:szCs w:val="24"/>
              </w:rPr>
            </w:pPr>
          </w:p>
        </w:tc>
      </w:tr>
      <w:tr w:rsidR="009F294F" w:rsidTr="1AEAEE54" w14:paraId="18BA2673" w14:textId="77777777">
        <w:trPr>
          <w:trHeight w:val="165"/>
        </w:trPr>
        <w:tc>
          <w:tcPr>
            <w:tcW w:w="304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5158EBF5" w14:textId="5FA20C9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LCS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9CED289" w14:textId="29BFBE32">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62</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EC454D8" w14:textId="09C30B5D">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69A12483" w14:textId="43991DDB">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54</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CD5F09A" w14:textId="73ED5166">
            <w:pPr>
              <w:spacing w:line="259" w:lineRule="auto"/>
              <w:jc w:val="center"/>
              <w:rPr>
                <w:rFonts w:ascii="Arial" w:hAnsi="Arial" w:eastAsia="Arial" w:cs="Arial"/>
                <w:color w:val="000000" w:themeColor="text1"/>
                <w:sz w:val="24"/>
                <w:szCs w:val="24"/>
              </w:rPr>
            </w:pPr>
            <w:r w:rsidRPr="009F294F">
              <w:rPr>
                <w:rFonts w:ascii="Arial" w:hAnsi="Arial" w:eastAsia="Arial" w:cs="Arial"/>
                <w:color w:val="000000" w:themeColor="text1"/>
                <w:sz w:val="24"/>
                <w:szCs w:val="24"/>
              </w:rPr>
              <w:t>0.926</w:t>
            </w: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7092A3F2" w14:textId="76551955">
            <w:pPr>
              <w:spacing w:line="259" w:lineRule="auto"/>
              <w:jc w:val="center"/>
              <w:rPr>
                <w:rFonts w:ascii="Arial" w:hAnsi="Arial" w:eastAsia="Arial" w:cs="Arial"/>
                <w:color w:val="000000" w:themeColor="text1"/>
                <w:sz w:val="24"/>
                <w:szCs w:val="24"/>
              </w:rPr>
            </w:pPr>
          </w:p>
        </w:tc>
        <w:tc>
          <w:tcPr>
            <w:tcW w:w="1035"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9F294F" w:rsidP="009F294F" w:rsidRDefault="009F294F" w14:paraId="4075CC35" w14:textId="58C5A8AB">
            <w:pPr>
              <w:spacing w:line="259" w:lineRule="auto"/>
              <w:jc w:val="center"/>
              <w:rPr>
                <w:rFonts w:ascii="Arial" w:hAnsi="Arial" w:eastAsia="Arial" w:cs="Arial"/>
                <w:color w:val="000000" w:themeColor="text1"/>
                <w:sz w:val="24"/>
                <w:szCs w:val="24"/>
              </w:rPr>
            </w:pPr>
          </w:p>
        </w:tc>
      </w:tr>
    </w:tbl>
    <w:p w:rsidR="00233D6B" w:rsidP="1AEAEE54" w:rsidRDefault="00233D6B" w14:paraId="62E0A98E" w14:textId="5E01D135">
      <w:pPr>
        <w:jc w:val="center"/>
        <w:rPr>
          <w:rFonts w:ascii="Calibri" w:hAnsi="Calibri" w:eastAsia="Calibri" w:cs="Calibri"/>
          <w:color w:val="000000" w:themeColor="text1"/>
        </w:rPr>
      </w:pPr>
    </w:p>
    <w:p w:rsidR="00233D6B" w:rsidP="009F294F" w:rsidRDefault="666BDD25" w14:paraId="6097FC20" w14:textId="374C8F2E">
      <w:pPr>
        <w:rPr>
          <w:rFonts w:ascii="Arial" w:hAnsi="Arial" w:eastAsia="Arial" w:cs="Arial"/>
          <w:color w:val="000000" w:themeColor="text1"/>
          <w:sz w:val="24"/>
          <w:szCs w:val="24"/>
        </w:rPr>
      </w:pPr>
      <w:r w:rsidRPr="455F7240">
        <w:rPr>
          <w:rFonts w:ascii="Arial" w:hAnsi="Arial" w:eastAsia="Arial" w:cs="Arial"/>
          <w:color w:val="000000" w:themeColor="text1"/>
          <w:sz w:val="24"/>
          <w:szCs w:val="24"/>
        </w:rPr>
        <w:t xml:space="preserve">For HCHS/SOL, standardized Cronbach's coefficient alphas for each factor were </w:t>
      </w:r>
      <w:r w:rsidRPr="455F7240" w:rsidR="00E4728C">
        <w:rPr>
          <w:rFonts w:ascii="Arial" w:hAnsi="Arial" w:eastAsia="Arial" w:cs="Arial"/>
          <w:color w:val="000000" w:themeColor="text1"/>
          <w:sz w:val="24"/>
          <w:szCs w:val="24"/>
        </w:rPr>
        <w:t>0.9</w:t>
      </w:r>
      <w:r w:rsidRPr="455F7240" w:rsidR="00B07620">
        <w:rPr>
          <w:rFonts w:ascii="Arial" w:hAnsi="Arial" w:eastAsia="Arial" w:cs="Arial"/>
          <w:color w:val="000000" w:themeColor="text1"/>
          <w:sz w:val="24"/>
          <w:szCs w:val="24"/>
        </w:rPr>
        <w:t>61, 0.969, 0.923, 0.932, 0.884, 0.94</w:t>
      </w:r>
      <w:r w:rsidRPr="455F7240" w:rsidR="00AA2301">
        <w:rPr>
          <w:rFonts w:ascii="Arial" w:hAnsi="Arial" w:eastAsia="Arial" w:cs="Arial"/>
          <w:color w:val="000000" w:themeColor="text1"/>
          <w:sz w:val="24"/>
          <w:szCs w:val="24"/>
        </w:rPr>
        <w:t>1</w:t>
      </w:r>
      <w:r w:rsidRPr="455F7240">
        <w:rPr>
          <w:rFonts w:ascii="Arial" w:hAnsi="Arial" w:eastAsia="Arial" w:cs="Arial"/>
          <w:color w:val="000000" w:themeColor="text1"/>
          <w:sz w:val="24"/>
          <w:szCs w:val="24"/>
        </w:rPr>
        <w:t>, respectively. Most of the standardized Cronbach's coefficient alphas, when item deleted, were greater than 0</w:t>
      </w:r>
      <w:r w:rsidRPr="455F7240" w:rsidR="21FB59FD">
        <w:rPr>
          <w:rFonts w:ascii="Arial" w:hAnsi="Arial" w:eastAsia="Arial" w:cs="Arial"/>
          <w:color w:val="000000" w:themeColor="text1"/>
          <w:sz w:val="24"/>
          <w:szCs w:val="24"/>
        </w:rPr>
        <w:t>.86</w:t>
      </w:r>
      <w:r w:rsidRPr="455F7240">
        <w:rPr>
          <w:rFonts w:ascii="Arial" w:hAnsi="Arial" w:eastAsia="Arial" w:cs="Arial"/>
          <w:color w:val="000000" w:themeColor="text1"/>
          <w:sz w:val="24"/>
          <w:szCs w:val="24"/>
        </w:rPr>
        <w:t xml:space="preserve"> (results shown in Table 2 below).</w:t>
      </w:r>
    </w:p>
    <w:p w:rsidR="00233D6B" w:rsidP="009F294F" w:rsidRDefault="666BDD25" w14:paraId="40F8283C" w14:textId="03379CB1">
      <w:pPr>
        <w:rPr>
          <w:rFonts w:ascii="Arial" w:hAnsi="Arial" w:eastAsia="Arial" w:cs="Arial"/>
          <w:color w:val="000000" w:themeColor="text1"/>
          <w:sz w:val="24"/>
          <w:szCs w:val="24"/>
        </w:rPr>
      </w:pPr>
      <w:r w:rsidRPr="009F294F">
        <w:rPr>
          <w:rFonts w:ascii="Arial" w:hAnsi="Arial" w:eastAsia="Arial" w:cs="Arial"/>
          <w:color w:val="000000" w:themeColor="text1"/>
          <w:sz w:val="24"/>
          <w:szCs w:val="24"/>
        </w:rPr>
        <w:t>Supplementary Table 2: Cronbach’s coefficient alphas for HCHS/SOL</w:t>
      </w:r>
    </w:p>
    <w:tbl>
      <w:tblPr>
        <w:tblStyle w:val="TableGrid"/>
        <w:tblW w:w="9361" w:type="dxa"/>
        <w:tblLayout w:type="fixed"/>
        <w:tblLook w:val="06A0" w:firstRow="1" w:lastRow="0" w:firstColumn="1" w:lastColumn="0" w:noHBand="1" w:noVBand="1"/>
      </w:tblPr>
      <w:tblGrid>
        <w:gridCol w:w="3005"/>
        <w:gridCol w:w="1063"/>
        <w:gridCol w:w="1078"/>
        <w:gridCol w:w="1063"/>
        <w:gridCol w:w="1005"/>
        <w:gridCol w:w="1074"/>
        <w:gridCol w:w="1073"/>
      </w:tblGrid>
      <w:tr w:rsidR="009F294F" w:rsidTr="455F7240" w14:paraId="66359D8A"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4F58038A" w14:textId="3FFF4E17">
            <w:pPr>
              <w:spacing w:line="259" w:lineRule="auto"/>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Nutrient</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096ED152" w14:textId="4523504A">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Overall</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7C6CE5ED" w14:textId="1545BA12">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1</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391B5F07" w14:textId="1BDABB84">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2</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1CDE1FAE" w14:textId="5D23FD92">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3</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0733433A" w14:textId="3A4D7824">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4</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B0B3B2"/>
          </w:tcPr>
          <w:p w:rsidR="009F294F" w:rsidP="009F294F" w:rsidRDefault="009F294F" w14:paraId="5A75DB83" w14:textId="78693671">
            <w:pPr>
              <w:spacing w:line="259" w:lineRule="auto"/>
              <w:jc w:val="center"/>
              <w:rPr>
                <w:rFonts w:ascii="Arial" w:hAnsi="Arial" w:eastAsia="Arial" w:cs="Arial"/>
                <w:color w:val="000000" w:themeColor="text1"/>
                <w:sz w:val="24"/>
                <w:szCs w:val="24"/>
              </w:rPr>
            </w:pPr>
            <w:r w:rsidRPr="009F294F">
              <w:rPr>
                <w:rFonts w:ascii="Arial" w:hAnsi="Arial" w:eastAsia="Arial" w:cs="Arial"/>
                <w:b/>
                <w:bCs/>
                <w:color w:val="000000" w:themeColor="text1"/>
                <w:sz w:val="24"/>
                <w:szCs w:val="24"/>
              </w:rPr>
              <w:t>Factor 5</w:t>
            </w:r>
          </w:p>
        </w:tc>
      </w:tr>
      <w:tr w:rsidR="00E4728C" w:rsidTr="005B012B" w14:paraId="60829D0B" w14:textId="77777777">
        <w:trPr>
          <w:trHeight w:val="180"/>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592AE8F0" w14:textId="2CA4618D">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Overall</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BD8F9B7" w14:textId="64DA9ED9">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4FA3622" w14:textId="51CA3C7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9</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4F9B3DF" w14:textId="462C0BEA">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3</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01DD16D" w14:textId="415E0114">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2</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70DC523" w14:textId="2E909B2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84</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B9C4B9E" w14:textId="041F92F1">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41</w:t>
            </w:r>
          </w:p>
        </w:tc>
      </w:tr>
      <w:tr w:rsidR="00E4728C" w:rsidTr="005B012B" w14:paraId="180A093E"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595C4E86" w14:textId="4F7BE60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Protein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82E55E4" w14:textId="4EBB5758">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CBCD0D9" w14:textId="672E7BB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BBB564E" w14:textId="5BDAAE17">
            <w:pPr>
              <w:spacing w:line="259" w:lineRule="auto"/>
              <w:jc w:val="center"/>
              <w:rPr>
                <w:rFonts w:ascii="Arial" w:hAnsi="Arial" w:eastAsia="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5BB7137" w14:textId="6BF194F0">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66E06A6" w14:textId="0079C102">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57F95BC" w14:textId="75CD8567">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w:t>
            </w:r>
            <w:r w:rsidRPr="455F7240" w:rsidR="5D8249A3">
              <w:rPr>
                <w:rFonts w:ascii="Arial" w:hAnsi="Arial" w:cs="Arial"/>
                <w:color w:val="000000" w:themeColor="text1"/>
                <w:sz w:val="24"/>
                <w:szCs w:val="24"/>
              </w:rPr>
              <w:t>0</w:t>
            </w:r>
          </w:p>
        </w:tc>
      </w:tr>
      <w:tr w:rsidR="00E4728C" w:rsidTr="005B012B" w14:paraId="7FA5F00E"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52D53DA2" w14:textId="6DD2846B">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Carbohydrate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809B9A6" w14:textId="53B790BD">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28D6498" w14:textId="424C7D80">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9</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BA2D420" w14:textId="221EB850">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7F5D4CC" w14:textId="3AF44B34">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2694842" w14:textId="6CB6212A">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5C84FC5" w14:textId="278838C5">
            <w:pPr>
              <w:spacing w:line="259" w:lineRule="auto"/>
              <w:jc w:val="center"/>
              <w:rPr>
                <w:rFonts w:ascii="Arial" w:hAnsi="Arial" w:cs="Arial"/>
                <w:color w:val="000000" w:themeColor="text1"/>
                <w:sz w:val="24"/>
                <w:szCs w:val="24"/>
              </w:rPr>
            </w:pPr>
          </w:p>
        </w:tc>
      </w:tr>
      <w:tr w:rsidR="00E4728C" w:rsidTr="005B012B" w14:paraId="3C6458B8"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6C136224" w14:textId="4F0949E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Sugars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E9EE256" w14:textId="591B8D0B">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E214F72" w14:textId="50D6A654">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45A3827" w14:textId="7B71EBEF">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2E5134E" w14:textId="44107F39">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3694430" w14:textId="6748450F">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EFD85D7" w14:textId="3E742E18">
            <w:pPr>
              <w:spacing w:line="259" w:lineRule="auto"/>
              <w:jc w:val="center"/>
              <w:rPr>
                <w:rFonts w:ascii="Arial" w:hAnsi="Arial" w:cs="Arial"/>
                <w:color w:val="000000" w:themeColor="text1"/>
                <w:sz w:val="24"/>
                <w:szCs w:val="24"/>
              </w:rPr>
            </w:pPr>
          </w:p>
        </w:tc>
      </w:tr>
      <w:tr w:rsidR="00E4728C" w:rsidTr="005B012B" w14:paraId="3AD3BDF2"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1BAA1314" w14:textId="6AE6C5FD">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Dietary Fiber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96FEB46" w14:textId="30663F73">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7B5DBE0" w14:textId="4870BA40">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7</w:t>
            </w:r>
            <w:r w:rsidRPr="455F7240" w:rsidR="00AA2301">
              <w:rPr>
                <w:rFonts w:ascii="Arial" w:hAnsi="Arial" w:cs="Arial"/>
                <w:color w:val="000000" w:themeColor="text1"/>
                <w:sz w:val="24"/>
                <w:szCs w:val="24"/>
              </w:rPr>
              <w:t>0</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9431B4E" w14:textId="06B273A5">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9C33128" w14:textId="264721EB">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5B38808" w14:textId="2C3EA5DB">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7765772" w14:textId="3DC5E3D3">
            <w:pPr>
              <w:spacing w:line="259" w:lineRule="auto"/>
              <w:jc w:val="center"/>
              <w:rPr>
                <w:rFonts w:ascii="Arial" w:hAnsi="Arial" w:cs="Arial"/>
                <w:color w:val="000000" w:themeColor="text1"/>
                <w:sz w:val="24"/>
                <w:szCs w:val="24"/>
              </w:rPr>
            </w:pPr>
          </w:p>
        </w:tc>
      </w:tr>
      <w:tr w:rsidR="00E4728C" w:rsidTr="005B012B" w14:paraId="3B3D537B"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31152B0E" w14:textId="558263B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Fat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C6D3E1A" w14:textId="298EFC2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1540021" w14:textId="59F24DE8">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0F61ACC" w14:textId="41CB6D0C">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7A55AE0" w14:textId="112B99E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17</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91803CB" w14:textId="4AC03B2A">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E5094FA" w14:textId="723AF25D">
            <w:pPr>
              <w:spacing w:line="259" w:lineRule="auto"/>
              <w:jc w:val="center"/>
              <w:rPr>
                <w:rFonts w:ascii="Arial" w:hAnsi="Arial" w:cs="Arial"/>
                <w:color w:val="000000" w:themeColor="text1"/>
                <w:sz w:val="24"/>
                <w:szCs w:val="24"/>
              </w:rPr>
            </w:pPr>
          </w:p>
        </w:tc>
      </w:tr>
      <w:tr w:rsidR="00E4728C" w:rsidTr="005B012B" w14:paraId="78DC39F2"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22197DA2" w14:textId="0444E321">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MU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E9D4190" w14:textId="670FCC0D">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C133709" w14:textId="3ADC668D">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B2A181A" w14:textId="04A46924">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7930309" w14:textId="6BA299B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1</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1C82D3F" w14:textId="5E9E78AC">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984F0E6" w14:textId="613058DE">
            <w:pPr>
              <w:spacing w:line="259" w:lineRule="auto"/>
              <w:jc w:val="center"/>
              <w:rPr>
                <w:rFonts w:ascii="Arial" w:hAnsi="Arial" w:cs="Arial"/>
                <w:color w:val="000000" w:themeColor="text1"/>
                <w:sz w:val="24"/>
                <w:szCs w:val="24"/>
              </w:rPr>
            </w:pPr>
          </w:p>
        </w:tc>
      </w:tr>
      <w:tr w:rsidR="00E4728C" w:rsidTr="005B012B" w14:paraId="67FFB748"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5DB9F577" w14:textId="085F1EB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PU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71CCB90" w14:textId="453AB98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F28C88E" w14:textId="0D3C5E96">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20C6BBA" w14:textId="48E9BC3D">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97B380A" w14:textId="0C934C1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1</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AF9C13F" w14:textId="1319DD8B">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4CD9345" w14:textId="5D988C12">
            <w:pPr>
              <w:spacing w:line="259" w:lineRule="auto"/>
              <w:jc w:val="center"/>
              <w:rPr>
                <w:rFonts w:ascii="Arial" w:hAnsi="Arial" w:cs="Arial"/>
                <w:color w:val="000000" w:themeColor="text1"/>
                <w:sz w:val="24"/>
                <w:szCs w:val="24"/>
              </w:rPr>
            </w:pPr>
          </w:p>
        </w:tc>
      </w:tr>
      <w:tr w:rsidR="00E4728C" w:rsidTr="005B012B" w14:paraId="68EE10EF"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218A043D" w14:textId="6F548DB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holesterol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B95299B" w14:textId="73BA19A0">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FEBF2CB" w14:textId="2BD4F808">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1E94FA5" w14:textId="62E7B13E">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6031044" w14:textId="5A7EFA92">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45</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8C52956" w14:textId="3E9431DA">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3974D27" w14:textId="716FDC9D">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54</w:t>
            </w:r>
          </w:p>
        </w:tc>
      </w:tr>
      <w:tr w:rsidR="00E4728C" w:rsidTr="005B012B" w14:paraId="4BF7C28A"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55B93B5B" w14:textId="59175611">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E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116D519" w14:textId="52D4DBF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87022C4" w14:textId="56E182C1">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7</w:t>
            </w:r>
            <w:r w:rsidRPr="455F7240" w:rsidR="00AA2301">
              <w:rPr>
                <w:rFonts w:ascii="Arial" w:hAnsi="Arial" w:cs="Arial"/>
                <w:color w:val="000000" w:themeColor="text1"/>
                <w:sz w:val="24"/>
                <w:szCs w:val="24"/>
              </w:rPr>
              <w:t>0</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30610AA" w14:textId="0F1DAB1A">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7CF66E8" w14:textId="35D7413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44</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8A85D52" w14:textId="49153300">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192FEA4" w14:textId="37C80899">
            <w:pPr>
              <w:spacing w:line="259" w:lineRule="auto"/>
              <w:jc w:val="center"/>
              <w:rPr>
                <w:rFonts w:ascii="Arial" w:hAnsi="Arial" w:cs="Arial"/>
                <w:color w:val="000000" w:themeColor="text1"/>
                <w:sz w:val="24"/>
                <w:szCs w:val="24"/>
              </w:rPr>
            </w:pPr>
          </w:p>
        </w:tc>
      </w:tr>
      <w:tr w:rsidR="00E4728C" w:rsidTr="005B012B" w14:paraId="4E6376DB"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D4AF2AB" w14:textId="3D91233E">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Retinol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AD11EE3" w14:textId="715410F8">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F4C50B4" w14:textId="2C809018">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A095E15" w14:textId="38297E99">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w:t>
            </w:r>
            <w:r w:rsidRPr="455F7240" w:rsidR="1C272ED5">
              <w:rPr>
                <w:rFonts w:ascii="Arial" w:hAnsi="Arial" w:cs="Arial"/>
                <w:color w:val="000000" w:themeColor="text1"/>
                <w:sz w:val="24"/>
                <w:szCs w:val="24"/>
              </w:rPr>
              <w:t>0</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E58CBD1" w14:textId="62CE5B41">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EB96558" w14:textId="3145AB30">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055E6F1" w14:textId="265266E2">
            <w:pPr>
              <w:spacing w:line="259" w:lineRule="auto"/>
              <w:jc w:val="center"/>
              <w:rPr>
                <w:rFonts w:ascii="Arial" w:hAnsi="Arial" w:cs="Arial"/>
                <w:color w:val="000000" w:themeColor="text1"/>
                <w:sz w:val="24"/>
                <w:szCs w:val="24"/>
              </w:rPr>
            </w:pPr>
          </w:p>
        </w:tc>
      </w:tr>
      <w:tr w:rsidR="00E4728C" w:rsidTr="005B012B" w14:paraId="3D1F8D7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5DFB2426" w14:textId="277396DE">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A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222415A" w14:textId="5BE56F41">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CFAD943" w14:textId="63BB37AB">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ECEB6A4" w14:textId="0EDD6F40">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2</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4CF5F8B" w14:textId="36061A11">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3ED4005" w14:textId="72D5CD1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78</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D0794F4" w14:textId="78E9C6CA">
            <w:pPr>
              <w:spacing w:line="259" w:lineRule="auto"/>
              <w:jc w:val="center"/>
              <w:rPr>
                <w:rFonts w:ascii="Arial" w:hAnsi="Arial" w:cs="Arial"/>
                <w:color w:val="000000" w:themeColor="text1"/>
                <w:sz w:val="24"/>
                <w:szCs w:val="24"/>
              </w:rPr>
            </w:pPr>
          </w:p>
        </w:tc>
      </w:tr>
      <w:tr w:rsidR="00E4728C" w:rsidTr="005B012B" w14:paraId="1D185BDD"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07D9B236" w14:textId="37B3801C">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Alpha-Caroten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C5E9E7A" w14:textId="37F9A5A8">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3</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CFC85A3" w14:textId="7B889374">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21F072F" w14:textId="33264BAF">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34FE350" w14:textId="49ED05D4">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459A124" w14:textId="5FE286B4">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88</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E1994D1" w14:textId="0E0C87CA">
            <w:pPr>
              <w:spacing w:line="259" w:lineRule="auto"/>
              <w:jc w:val="center"/>
              <w:rPr>
                <w:rFonts w:ascii="Arial" w:hAnsi="Arial" w:cs="Arial"/>
                <w:color w:val="000000" w:themeColor="text1"/>
                <w:sz w:val="24"/>
                <w:szCs w:val="24"/>
              </w:rPr>
            </w:pPr>
          </w:p>
        </w:tc>
      </w:tr>
      <w:tr w:rsidR="00E4728C" w:rsidTr="005B012B" w14:paraId="78C6C5B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0294BC11" w14:textId="31F77EA6">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Beta-Caroten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69E7349" w14:textId="5EB76AE2">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B82EB08" w14:textId="2D716970">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A294484" w14:textId="7928D33B">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834DDB6" w14:textId="0C72AA31">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0A22D53" w14:textId="6DD5A198">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68</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8DBF163" w14:textId="54E40104">
            <w:pPr>
              <w:spacing w:line="259" w:lineRule="auto"/>
              <w:jc w:val="center"/>
              <w:rPr>
                <w:rFonts w:ascii="Arial" w:hAnsi="Arial" w:cs="Arial"/>
                <w:color w:val="000000" w:themeColor="text1"/>
                <w:sz w:val="24"/>
                <w:szCs w:val="24"/>
              </w:rPr>
            </w:pPr>
          </w:p>
        </w:tc>
      </w:tr>
      <w:tr w:rsidR="00E4728C" w:rsidTr="005B012B" w14:paraId="1A33CA00" w14:textId="77777777">
        <w:trPr>
          <w:trHeight w:val="180"/>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10EA7A5" w14:textId="74C609E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Beta-Cryptoxanthin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3FF569A" w14:textId="38C83728">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3</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6CA1BA5" w14:textId="61B43AD4">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C221342" w14:textId="08D2934C">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667D1C8" w14:textId="7B55AB55">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106C28A" w14:textId="1641C49E">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1C9C155" w14:textId="2CDD192E">
            <w:pPr>
              <w:spacing w:line="259" w:lineRule="auto"/>
              <w:jc w:val="center"/>
              <w:rPr>
                <w:rFonts w:ascii="Arial" w:hAnsi="Arial" w:cs="Arial"/>
                <w:color w:val="000000" w:themeColor="text1"/>
                <w:sz w:val="24"/>
                <w:szCs w:val="24"/>
              </w:rPr>
            </w:pPr>
          </w:p>
        </w:tc>
      </w:tr>
      <w:tr w:rsidR="00E4728C" w:rsidTr="005B012B" w14:paraId="10FE2EE4"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7A3D202" w14:textId="5CDF7A9C">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Lycopen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0F7FD77" w14:textId="14677504">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3</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AE4B303" w14:textId="083F0B05">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F330E06" w14:textId="20686AC6">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7EAC35D" w14:textId="32E69258">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D749310" w14:textId="6A4B660E">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E508FA7" w14:textId="380CD42F">
            <w:pPr>
              <w:spacing w:line="259" w:lineRule="auto"/>
              <w:jc w:val="center"/>
              <w:rPr>
                <w:rFonts w:ascii="Arial" w:hAnsi="Arial" w:cs="Arial"/>
                <w:color w:val="000000" w:themeColor="text1"/>
                <w:sz w:val="24"/>
                <w:szCs w:val="24"/>
              </w:rPr>
            </w:pPr>
          </w:p>
        </w:tc>
      </w:tr>
      <w:tr w:rsidR="00E4728C" w:rsidTr="005B012B" w14:paraId="2293AF5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387001CE" w14:textId="1513BE7C">
            <w:pPr>
              <w:spacing w:line="259" w:lineRule="auto"/>
              <w:rPr>
                <w:rFonts w:ascii="Arial" w:hAnsi="Arial" w:eastAsia="Arial" w:cs="Arial"/>
                <w:color w:val="000000" w:themeColor="text1"/>
                <w:sz w:val="24"/>
                <w:szCs w:val="24"/>
              </w:rPr>
            </w:pPr>
            <w:proofErr w:type="spellStart"/>
            <w:r w:rsidRPr="009F294F">
              <w:rPr>
                <w:rFonts w:ascii="Arial" w:hAnsi="Arial" w:eastAsia="Arial" w:cs="Arial"/>
                <w:color w:val="000000" w:themeColor="text1"/>
                <w:sz w:val="24"/>
                <w:szCs w:val="24"/>
              </w:rPr>
              <w:t>Lutein+Zeaxanthin</w:t>
            </w:r>
            <w:proofErr w:type="spellEnd"/>
            <w:r w:rsidRPr="009F294F">
              <w:rPr>
                <w:rFonts w:ascii="Arial" w:hAnsi="Arial" w:eastAsia="Arial" w:cs="Arial"/>
                <w:color w:val="000000" w:themeColor="text1"/>
                <w:sz w:val="24"/>
                <w:szCs w:val="24"/>
              </w:rPr>
              <w:t xml:space="preserv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C6BC84D" w14:textId="107E874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23A9F1D" w14:textId="72A1D30B">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5415FED" w14:textId="108096F0">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9BC6247" w14:textId="117B3F3C">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23C698B" w14:textId="7CD2778E">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76</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8B70542" w14:textId="25573DE6">
            <w:pPr>
              <w:spacing w:line="259" w:lineRule="auto"/>
              <w:jc w:val="center"/>
              <w:rPr>
                <w:rFonts w:ascii="Arial" w:hAnsi="Arial" w:cs="Arial"/>
                <w:color w:val="000000" w:themeColor="text1"/>
                <w:sz w:val="24"/>
                <w:szCs w:val="24"/>
              </w:rPr>
            </w:pPr>
          </w:p>
        </w:tc>
      </w:tr>
      <w:tr w:rsidR="00E4728C" w:rsidTr="005B012B" w14:paraId="25B41130"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96DF60F" w14:textId="0917631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1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174926D" w14:textId="223B8227">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BD4E808" w14:textId="57528F1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DFE2318" w14:textId="0FF2F00A">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E7F4942" w14:textId="18489AE1">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B05AD61" w14:textId="4946D8AF">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71CEF19" w14:textId="3A0225C6">
            <w:pPr>
              <w:spacing w:line="259" w:lineRule="auto"/>
              <w:jc w:val="center"/>
              <w:rPr>
                <w:rFonts w:ascii="Arial" w:hAnsi="Arial" w:cs="Arial"/>
                <w:color w:val="000000" w:themeColor="text1"/>
                <w:sz w:val="24"/>
                <w:szCs w:val="24"/>
              </w:rPr>
            </w:pPr>
          </w:p>
        </w:tc>
      </w:tr>
      <w:tr w:rsidR="00E4728C" w:rsidTr="005B012B" w14:paraId="16EAA224"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7E6A1071" w14:textId="232EC6B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lastRenderedPageBreak/>
              <w:t>Vitamin B2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CA10D1F" w14:textId="1A944323">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74C33EC" w14:textId="579E9C4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7</w:t>
            </w:r>
            <w:r w:rsidRPr="455F7240" w:rsidR="00AA2301">
              <w:rPr>
                <w:rFonts w:ascii="Arial" w:hAnsi="Arial" w:cs="Arial"/>
                <w:color w:val="000000" w:themeColor="text1"/>
                <w:sz w:val="24"/>
                <w:szCs w:val="24"/>
              </w:rPr>
              <w:t>0</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CA3CF4F" w14:textId="6F66DBBE">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15</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59A19A4" w14:textId="4B305A54">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F386B8F" w14:textId="6A3C6562">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E0AA5DB" w14:textId="485E681B">
            <w:pPr>
              <w:spacing w:line="259" w:lineRule="auto"/>
              <w:jc w:val="center"/>
              <w:rPr>
                <w:rFonts w:ascii="Arial" w:hAnsi="Arial" w:cs="Arial"/>
                <w:color w:val="000000" w:themeColor="text1"/>
                <w:sz w:val="24"/>
                <w:szCs w:val="24"/>
              </w:rPr>
            </w:pPr>
          </w:p>
        </w:tc>
      </w:tr>
      <w:tr w:rsidR="00E4728C" w:rsidTr="005B012B" w14:paraId="2B75213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3C25823C" w14:textId="073B15F8">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Niacin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7338BFC" w14:textId="2DC136DA">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71FCD5E" w14:textId="19B6E9E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9</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5C87F2F" w14:textId="07EF17FA">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1F3F98F" w14:textId="48C97431">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8DCF89C" w14:textId="39150A26">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99950FD" w14:textId="7A9B9ACA">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45</w:t>
            </w:r>
          </w:p>
        </w:tc>
      </w:tr>
      <w:tr w:rsidR="00E4728C" w:rsidTr="005B012B" w14:paraId="367F1818"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DA66116" w14:textId="7CF8EB4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6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4F91CEB" w14:textId="51E2D87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780C49A" w14:textId="1E8FDBB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89A612B" w14:textId="3A81AB88">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FF75708" w14:textId="0DA5A988">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C6A26F3" w14:textId="363E2D20">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6767AAB" w14:textId="418ADA79">
            <w:pPr>
              <w:spacing w:line="259" w:lineRule="auto"/>
              <w:jc w:val="center"/>
              <w:rPr>
                <w:rFonts w:ascii="Arial" w:hAnsi="Arial" w:cs="Arial"/>
                <w:color w:val="000000" w:themeColor="text1"/>
                <w:sz w:val="24"/>
                <w:szCs w:val="24"/>
              </w:rPr>
            </w:pPr>
          </w:p>
        </w:tc>
      </w:tr>
      <w:tr w:rsidR="00E4728C" w:rsidTr="005B012B" w14:paraId="0279B13F"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3D384CD1" w14:textId="408CA116">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Total Folate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5CE9896" w14:textId="307ED8B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0D3E7D2" w14:textId="22C85AF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9</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8E0F05C" w14:textId="7541636E">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29B886C" w14:textId="7B08AF93">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A64F366" w14:textId="1D760A5A">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00CD774" w14:textId="6DBAEA43">
            <w:pPr>
              <w:spacing w:line="259" w:lineRule="auto"/>
              <w:jc w:val="center"/>
              <w:rPr>
                <w:rFonts w:ascii="Arial" w:hAnsi="Arial" w:cs="Arial"/>
                <w:color w:val="000000" w:themeColor="text1"/>
                <w:sz w:val="24"/>
                <w:szCs w:val="24"/>
              </w:rPr>
            </w:pPr>
          </w:p>
        </w:tc>
      </w:tr>
      <w:tr w:rsidR="00E4728C" w:rsidTr="005B012B" w14:paraId="46D28CE6"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3AB2A7AE" w14:textId="6EB7449E">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B12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BDC6060" w14:textId="1CAB99D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D3A461B" w14:textId="572F80C5">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FB76B1F" w14:textId="29FA74B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3</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0588EA6" w14:textId="0A1BBBB3">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8DD5DE0" w14:textId="76C1F0E1">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5DFA770" w14:textId="5CEF099C">
            <w:pPr>
              <w:spacing w:line="259" w:lineRule="auto"/>
              <w:jc w:val="center"/>
              <w:rPr>
                <w:rFonts w:ascii="Arial" w:hAnsi="Arial" w:cs="Arial"/>
                <w:color w:val="000000" w:themeColor="text1"/>
                <w:sz w:val="24"/>
                <w:szCs w:val="24"/>
              </w:rPr>
            </w:pPr>
          </w:p>
        </w:tc>
      </w:tr>
      <w:tr w:rsidR="00E4728C" w:rsidTr="005B012B" w14:paraId="0496108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0935FEBC" w14:textId="3AFC205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C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EB0F465" w14:textId="08CDA069">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5139571" w14:textId="0691B019">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F9C08F6" w14:textId="43C66B26">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0CA8345" w14:textId="19AC4F0E">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32D1449" w14:textId="10DE419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97</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A3998AD" w14:textId="2D479FB3">
            <w:pPr>
              <w:spacing w:line="259" w:lineRule="auto"/>
              <w:jc w:val="center"/>
              <w:rPr>
                <w:rFonts w:ascii="Arial" w:hAnsi="Arial" w:cs="Arial"/>
                <w:color w:val="000000" w:themeColor="text1"/>
                <w:sz w:val="24"/>
                <w:szCs w:val="24"/>
              </w:rPr>
            </w:pPr>
          </w:p>
        </w:tc>
      </w:tr>
      <w:tr w:rsidR="00E4728C" w:rsidTr="005B012B" w14:paraId="541CBE2D"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1581140F" w14:textId="5F31EE3B">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D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865A56E" w14:textId="2D4501A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5939335" w14:textId="54D1A0C9">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D69D967" w14:textId="330372AB">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4</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392E5C7" w14:textId="68E9099C">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165A3A1" w14:textId="5D61A65D">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D7AF6F2" w14:textId="6F9B49C3">
            <w:pPr>
              <w:spacing w:line="259" w:lineRule="auto"/>
              <w:jc w:val="center"/>
              <w:rPr>
                <w:rFonts w:ascii="Arial" w:hAnsi="Arial" w:cs="Arial"/>
                <w:color w:val="000000" w:themeColor="text1"/>
                <w:sz w:val="24"/>
                <w:szCs w:val="24"/>
              </w:rPr>
            </w:pPr>
          </w:p>
        </w:tc>
      </w:tr>
      <w:tr w:rsidR="00E4728C" w:rsidTr="005B012B" w14:paraId="6744226F"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FDF6701" w14:textId="2034CF99">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Vitamin K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A3199B2" w14:textId="4B8E8B0B">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1DDFB77" w14:textId="0174FA41">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AC97A8A" w14:textId="14BC5025">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1DE6708" w14:textId="79C8B166">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6181FF5" w14:textId="6F20346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85</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25724F1" w14:textId="3104A783">
            <w:pPr>
              <w:spacing w:line="259" w:lineRule="auto"/>
              <w:jc w:val="center"/>
              <w:rPr>
                <w:rFonts w:ascii="Arial" w:hAnsi="Arial" w:cs="Arial"/>
                <w:color w:val="000000" w:themeColor="text1"/>
                <w:sz w:val="24"/>
                <w:szCs w:val="24"/>
              </w:rPr>
            </w:pPr>
          </w:p>
        </w:tc>
      </w:tr>
      <w:tr w:rsidR="00E4728C" w:rsidTr="005B012B" w14:paraId="45ACBBEE"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09921BC9" w14:textId="6638A35B">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alc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8CB1A48" w14:textId="7499F16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4D969E0" w14:textId="068B7DC9">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793AA78" w14:textId="23337C67">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16</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BAFB22E" w14:textId="6A1B2895">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6EFBD99" w14:textId="2D0240E0">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303DF13" w14:textId="3BD7CF17">
            <w:pPr>
              <w:spacing w:line="259" w:lineRule="auto"/>
              <w:jc w:val="center"/>
              <w:rPr>
                <w:rFonts w:ascii="Arial" w:hAnsi="Arial" w:cs="Arial"/>
                <w:color w:val="000000" w:themeColor="text1"/>
                <w:sz w:val="24"/>
                <w:szCs w:val="24"/>
              </w:rPr>
            </w:pPr>
          </w:p>
        </w:tc>
      </w:tr>
      <w:tr w:rsidR="00E4728C" w:rsidTr="005B012B" w14:paraId="40F4DCC4"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F6DBB76" w14:textId="00C66723">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Phosphorus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48F7521" w14:textId="7D1E57B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655376F" w14:textId="532D89C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91B5AA4" w14:textId="67242C6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w:t>
            </w:r>
            <w:r w:rsidRPr="455F7240" w:rsidR="001571C4">
              <w:rPr>
                <w:rFonts w:ascii="Arial" w:hAnsi="Arial" w:cs="Arial"/>
                <w:color w:val="000000" w:themeColor="text1"/>
                <w:sz w:val="24"/>
                <w:szCs w:val="24"/>
              </w:rPr>
              <w:t>0</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253B25A" w14:textId="60091ABF">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7437115" w14:textId="230CD026">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2C5748D" w14:textId="3D0BB2EB">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8</w:t>
            </w:r>
          </w:p>
        </w:tc>
      </w:tr>
      <w:tr w:rsidR="00E4728C" w:rsidTr="005B012B" w14:paraId="240B5143" w14:textId="77777777">
        <w:trPr>
          <w:trHeight w:val="31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16F3DD25" w14:textId="0E3704B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Magnes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9ED695F" w14:textId="3134F89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343CAD7" w14:textId="63F56DCD">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BB40C32" w14:textId="1BF84FD5">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58BF153" w14:textId="032FF1D1">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52C8DBB" w14:textId="7B01EDE0">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EBB645B" w14:textId="5CD6BB7C">
            <w:pPr>
              <w:spacing w:line="259" w:lineRule="auto"/>
              <w:jc w:val="center"/>
              <w:rPr>
                <w:rFonts w:ascii="Arial" w:hAnsi="Arial" w:cs="Arial"/>
                <w:color w:val="000000" w:themeColor="text1"/>
                <w:sz w:val="24"/>
                <w:szCs w:val="24"/>
              </w:rPr>
            </w:pPr>
          </w:p>
        </w:tc>
      </w:tr>
      <w:tr w:rsidR="00E4728C" w:rsidTr="005B012B" w14:paraId="7A84493D" w14:textId="77777777">
        <w:trPr>
          <w:trHeight w:val="180"/>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19590938" w14:textId="5BB0DA4E">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Iron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7AE150AE" w14:textId="581CAD4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E66610C" w14:textId="6FAD7A8E">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891F57B" w14:textId="508BECA0">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DEB5477" w14:textId="25CF2D48">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44A5B4F" w14:textId="326CAF1E">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E50C254" w14:textId="56FCB39A">
            <w:pPr>
              <w:spacing w:line="259" w:lineRule="auto"/>
              <w:jc w:val="center"/>
              <w:rPr>
                <w:rFonts w:ascii="Arial" w:hAnsi="Arial" w:cs="Arial"/>
                <w:color w:val="000000" w:themeColor="text1"/>
                <w:sz w:val="24"/>
                <w:szCs w:val="24"/>
              </w:rPr>
            </w:pPr>
          </w:p>
        </w:tc>
      </w:tr>
      <w:tr w:rsidR="00E4728C" w:rsidTr="005B012B" w14:paraId="3E73D5C2"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2EE18F5C" w14:textId="2FE03502">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Zinc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E7D691B" w14:textId="0BAF7AFB">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3ED6462" w14:textId="1DA3BA66">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EFAE561" w14:textId="427E7151">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38FF3BF" w14:textId="0316B518">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718E7C7" w14:textId="5DDBCEE9">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230C3DA" w14:textId="28A1795B">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4</w:t>
            </w:r>
            <w:r w:rsidRPr="455F7240" w:rsidR="4000EAE1">
              <w:rPr>
                <w:rFonts w:ascii="Arial" w:hAnsi="Arial" w:cs="Arial"/>
                <w:color w:val="000000" w:themeColor="text1"/>
                <w:sz w:val="24"/>
                <w:szCs w:val="24"/>
              </w:rPr>
              <w:t>0</w:t>
            </w:r>
          </w:p>
        </w:tc>
      </w:tr>
      <w:tr w:rsidR="00E4728C" w:rsidTr="005B012B" w14:paraId="60EEB248"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240604C1" w14:textId="4948EEB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opper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D55AA94" w14:textId="59ED9BE8">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AA2301">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175634C5" w14:textId="3F90B8DD">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9</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283EF90" w14:textId="71074FD0">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953571A" w14:textId="3E96BB36">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3A624AD" w14:textId="2B000F09">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3787CE6" w14:textId="405D8BFE">
            <w:pPr>
              <w:spacing w:line="259" w:lineRule="auto"/>
              <w:jc w:val="center"/>
              <w:rPr>
                <w:rFonts w:ascii="Arial" w:hAnsi="Arial" w:cs="Arial"/>
                <w:color w:val="000000" w:themeColor="text1"/>
                <w:sz w:val="24"/>
                <w:szCs w:val="24"/>
              </w:rPr>
            </w:pPr>
          </w:p>
        </w:tc>
      </w:tr>
      <w:tr w:rsidR="00E4728C" w:rsidTr="005B012B" w14:paraId="6CC12764"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EDD34C2" w14:textId="50E7BD5F">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Sod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5E236A8" w14:textId="78FD4639">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104EE68" w14:textId="2C140D67">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5C9B808" w14:textId="3B90B48B">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50CF7B0" w14:textId="56478E71">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6</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979FE11" w14:textId="649B482F">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C793139" w14:textId="54CDB6D0">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46</w:t>
            </w:r>
          </w:p>
        </w:tc>
      </w:tr>
      <w:tr w:rsidR="00E4728C" w:rsidTr="005B012B" w14:paraId="5977DCAA"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3575A6FA" w14:textId="71DF5409">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Potassium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94051FB" w14:textId="723FD3B4">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1571C4">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DBB06E5" w14:textId="050179E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8</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5E353D6" w14:textId="19622DC2">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0D68882" w14:textId="796D5D3D">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6D820FA" w14:textId="78650433">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892</w:t>
            </w: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F798628" w14:textId="3B0A3BA3">
            <w:pPr>
              <w:spacing w:line="259" w:lineRule="auto"/>
              <w:jc w:val="center"/>
              <w:rPr>
                <w:rFonts w:ascii="Arial" w:hAnsi="Arial" w:cs="Arial"/>
                <w:color w:val="000000" w:themeColor="text1"/>
                <w:sz w:val="24"/>
                <w:szCs w:val="24"/>
              </w:rPr>
            </w:pPr>
          </w:p>
        </w:tc>
      </w:tr>
      <w:tr w:rsidR="00E4728C" w:rsidTr="005B012B" w14:paraId="02BE1A6F"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1661BA1B" w14:textId="0BD85A47">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Selenium (mc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5E979042" w14:textId="3FC8268C">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w:t>
            </w:r>
            <w:r w:rsidRPr="455F7240" w:rsidR="001571C4">
              <w:rPr>
                <w:rFonts w:ascii="Arial" w:hAnsi="Arial" w:cs="Arial"/>
                <w:color w:val="000000" w:themeColor="text1"/>
                <w:sz w:val="24"/>
                <w:szCs w:val="24"/>
              </w:rPr>
              <w:t>0</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F650B9E" w14:textId="35449A0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9</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BB71EC6" w14:textId="64523CB6">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5A57CDC" w14:textId="25C5D380">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7826BA9" w14:textId="1106A899">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5E2CA5F" w14:textId="19820E0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34</w:t>
            </w:r>
          </w:p>
        </w:tc>
      </w:tr>
      <w:tr w:rsidR="00E4728C" w:rsidTr="005B012B" w14:paraId="01C114B5"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1DAF8C5F" w14:textId="0C01DB30">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Caffeine (mg)</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5FCCBF4" w14:textId="06BA8E8A">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4</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A63EED8" w14:textId="3D7DD368">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C82BD54" w14:textId="53932397">
            <w:pPr>
              <w:spacing w:line="259" w:lineRule="auto"/>
              <w:jc w:val="center"/>
              <w:rPr>
                <w:rFonts w:ascii="Arial" w:hAnsi="Arial" w:cs="Arial"/>
                <w:color w:val="000000" w:themeColor="text1"/>
                <w:sz w:val="24"/>
                <w:szCs w:val="24"/>
              </w:rPr>
            </w:pP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F7B166A" w14:textId="0A4F2803">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3DB3CA5" w14:textId="33BC0B18">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12C922B" w14:textId="15E2EA00">
            <w:pPr>
              <w:spacing w:line="259" w:lineRule="auto"/>
              <w:jc w:val="center"/>
              <w:rPr>
                <w:rFonts w:ascii="Arial" w:hAnsi="Arial" w:cs="Arial"/>
                <w:color w:val="000000" w:themeColor="text1"/>
                <w:sz w:val="24"/>
                <w:szCs w:val="24"/>
              </w:rPr>
            </w:pPr>
          </w:p>
        </w:tc>
      </w:tr>
      <w:tr w:rsidR="00E4728C" w:rsidTr="005B012B" w14:paraId="38D51077"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4860370F" w14:textId="631BDC0C">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SFA4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EA933B4" w14:textId="3DD297D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3B42701D" w14:textId="41309831">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101990A" w14:textId="21265B6F">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4</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6AA906E" w14:textId="707469E3">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1A7F783" w14:textId="10FC5AF7">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4E0EAAB" w14:textId="2B83B63F">
            <w:pPr>
              <w:spacing w:line="259" w:lineRule="auto"/>
              <w:jc w:val="center"/>
              <w:rPr>
                <w:rFonts w:ascii="Arial" w:hAnsi="Arial" w:cs="Arial"/>
                <w:color w:val="000000" w:themeColor="text1"/>
                <w:sz w:val="24"/>
                <w:szCs w:val="24"/>
              </w:rPr>
            </w:pPr>
          </w:p>
        </w:tc>
      </w:tr>
      <w:tr w:rsidR="00E4728C" w:rsidTr="005B012B" w14:paraId="316F6B1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638D00F0" w14:textId="021AA684">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MCS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482F866B" w14:textId="03E35935">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2</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240BC7FE" w14:textId="780E8EAD">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0A53D8FD" w14:textId="31B47059">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6</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695C8D5F" w14:textId="176ECDF3">
            <w:pPr>
              <w:spacing w:line="259" w:lineRule="auto"/>
              <w:jc w:val="center"/>
              <w:rPr>
                <w:rFonts w:ascii="Arial" w:hAnsi="Arial" w:cs="Arial"/>
                <w:color w:val="000000" w:themeColor="text1"/>
                <w:sz w:val="24"/>
                <w:szCs w:val="24"/>
              </w:rPr>
            </w:pP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0470D8B4" w14:textId="1E6AC282">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756416D8" w14:textId="54E01D6F">
            <w:pPr>
              <w:spacing w:line="259" w:lineRule="auto"/>
              <w:jc w:val="center"/>
              <w:rPr>
                <w:rFonts w:ascii="Arial" w:hAnsi="Arial" w:cs="Arial"/>
                <w:color w:val="000000" w:themeColor="text1"/>
                <w:sz w:val="24"/>
                <w:szCs w:val="24"/>
              </w:rPr>
            </w:pPr>
          </w:p>
        </w:tc>
      </w:tr>
      <w:tr w:rsidR="00E4728C" w:rsidTr="005B012B" w14:paraId="19999321" w14:textId="77777777">
        <w:trPr>
          <w:trHeight w:val="165"/>
        </w:trPr>
        <w:tc>
          <w:tcPr>
            <w:tcW w:w="306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00E4728C" w:rsidP="00E4728C" w:rsidRDefault="00E4728C" w14:paraId="7D150A07" w14:textId="74B6A9FA">
            <w:pPr>
              <w:spacing w:line="259" w:lineRule="auto"/>
              <w:rPr>
                <w:rFonts w:ascii="Arial" w:hAnsi="Arial" w:eastAsia="Arial" w:cs="Arial"/>
                <w:color w:val="000000" w:themeColor="text1"/>
                <w:sz w:val="24"/>
                <w:szCs w:val="24"/>
              </w:rPr>
            </w:pPr>
            <w:r w:rsidRPr="009F294F">
              <w:rPr>
                <w:rFonts w:ascii="Arial" w:hAnsi="Arial" w:eastAsia="Arial" w:cs="Arial"/>
                <w:color w:val="000000" w:themeColor="text1"/>
                <w:sz w:val="24"/>
                <w:szCs w:val="24"/>
              </w:rPr>
              <w:t>LCSFA (gm)</w:t>
            </w: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3C937F92" w14:textId="635324B4">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61</w:t>
            </w:r>
          </w:p>
        </w:tc>
        <w:tc>
          <w:tcPr>
            <w:tcW w:w="1095"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5042A18F" w14:textId="0D8DA44C">
            <w:pPr>
              <w:spacing w:line="259" w:lineRule="auto"/>
              <w:jc w:val="center"/>
              <w:rPr>
                <w:rFonts w:ascii="Arial" w:hAnsi="Arial" w:cs="Arial"/>
                <w:color w:val="000000" w:themeColor="text1"/>
                <w:sz w:val="24"/>
                <w:szCs w:val="24"/>
              </w:rPr>
            </w:pPr>
          </w:p>
        </w:tc>
        <w:tc>
          <w:tcPr>
            <w:tcW w:w="108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6A754103" w14:textId="088F4DA0">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6</w:t>
            </w:r>
          </w:p>
        </w:tc>
        <w:tc>
          <w:tcPr>
            <w:tcW w:w="102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00E4728C" w:rsidRDefault="00E4728C" w14:paraId="2D4A512B" w14:textId="1BFA6F12">
            <w:pPr>
              <w:spacing w:line="259" w:lineRule="auto"/>
              <w:jc w:val="center"/>
              <w:rPr>
                <w:rFonts w:ascii="Arial" w:hAnsi="Arial" w:eastAsia="Arial" w:cs="Arial"/>
                <w:color w:val="000000" w:themeColor="text1"/>
                <w:sz w:val="24"/>
                <w:szCs w:val="24"/>
              </w:rPr>
            </w:pPr>
            <w:r w:rsidRPr="455F7240">
              <w:rPr>
                <w:rFonts w:ascii="Arial" w:hAnsi="Arial" w:cs="Arial"/>
                <w:color w:val="000000" w:themeColor="text1"/>
                <w:sz w:val="24"/>
                <w:szCs w:val="24"/>
              </w:rPr>
              <w:t>0.926</w:t>
            </w:r>
          </w:p>
        </w:tc>
        <w:tc>
          <w:tcPr>
            <w:tcW w:w="1091"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1FBD1F6A" w14:textId="21C021BF">
            <w:pPr>
              <w:spacing w:line="259" w:lineRule="auto"/>
              <w:jc w:val="center"/>
              <w:rPr>
                <w:rFonts w:ascii="Arial" w:hAnsi="Arial" w:cs="Arial"/>
                <w:color w:val="000000" w:themeColor="text1"/>
                <w:sz w:val="24"/>
                <w:szCs w:val="24"/>
              </w:rPr>
            </w:pPr>
          </w:p>
        </w:tc>
        <w:tc>
          <w:tcPr>
            <w:tcW w:w="1090" w:type="dxa"/>
            <w:tcBorders>
              <w:top w:val="single" w:color="000000" w:themeColor="text1" w:sz="6" w:space="0"/>
              <w:left w:val="single" w:color="000000" w:themeColor="text1" w:sz="6" w:space="0"/>
              <w:bottom w:val="single" w:color="000000" w:themeColor="text1" w:sz="6" w:space="0"/>
              <w:right w:val="single" w:color="000000" w:themeColor="text1" w:sz="6" w:space="0"/>
            </w:tcBorders>
            <w:vAlign w:val="bottom"/>
          </w:tcPr>
          <w:p w:rsidRPr="00E4728C" w:rsidR="00E4728C" w:rsidP="455F7240" w:rsidRDefault="00E4728C" w14:paraId="4EB94632" w14:textId="096077F0">
            <w:pPr>
              <w:spacing w:line="259" w:lineRule="auto"/>
              <w:jc w:val="center"/>
              <w:rPr>
                <w:rFonts w:ascii="Arial" w:hAnsi="Arial" w:cs="Arial"/>
                <w:color w:val="000000" w:themeColor="text1"/>
                <w:sz w:val="24"/>
                <w:szCs w:val="24"/>
              </w:rPr>
            </w:pPr>
          </w:p>
        </w:tc>
      </w:tr>
    </w:tbl>
    <w:p w:rsidR="00233D6B" w:rsidP="009F294F" w:rsidRDefault="00233D6B" w14:paraId="0E016967" w14:textId="5951ED9B">
      <w:pPr>
        <w:jc w:val="center"/>
        <w:rPr>
          <w:rFonts w:ascii="Calibri" w:hAnsi="Calibri" w:eastAsia="Calibri" w:cs="Calibri"/>
          <w:color w:val="000000" w:themeColor="text1"/>
        </w:rPr>
      </w:pPr>
    </w:p>
    <w:p w:rsidR="00233D6B" w:rsidP="009F294F" w:rsidRDefault="666BDD25" w14:paraId="74D0B297" w14:textId="5A09677B">
      <w:pPr>
        <w:rPr>
          <w:rFonts w:ascii="Arial" w:hAnsi="Arial" w:eastAsia="Arial" w:cs="Arial"/>
          <w:color w:val="000000" w:themeColor="text1"/>
          <w:sz w:val="24"/>
          <w:szCs w:val="24"/>
        </w:rPr>
      </w:pPr>
      <w:r w:rsidRPr="1AEAEE54">
        <w:rPr>
          <w:rFonts w:ascii="Arial" w:hAnsi="Arial" w:eastAsia="Arial" w:cs="Arial"/>
          <w:b/>
          <w:bCs/>
          <w:color w:val="000000" w:themeColor="text1"/>
          <w:sz w:val="24"/>
          <w:szCs w:val="24"/>
        </w:rPr>
        <w:t>Coefficient of factor congruence</w:t>
      </w:r>
    </w:p>
    <w:p w:rsidR="00233D6B" w:rsidP="009F294F" w:rsidRDefault="666BDD25" w14:paraId="5AFB1B37" w14:textId="5BBC5D11">
      <w:pPr>
        <w:rPr>
          <w:rFonts w:ascii="Arial" w:hAnsi="Arial" w:eastAsia="Arial" w:cs="Arial"/>
          <w:color w:val="202122"/>
          <w:sz w:val="24"/>
          <w:szCs w:val="24"/>
        </w:rPr>
      </w:pPr>
      <w:r w:rsidRPr="009F294F">
        <w:rPr>
          <w:rFonts w:ascii="Arial" w:hAnsi="Arial" w:eastAsia="Arial" w:cs="Arial"/>
          <w:color w:val="202122"/>
          <w:sz w:val="24"/>
          <w:szCs w:val="24"/>
        </w:rPr>
        <w:t>The bolded congruence coefficient values are all greater than 0.90 indicating a high degree of factor similarity.</w:t>
      </w:r>
    </w:p>
    <w:p w:rsidR="00233D6B" w:rsidP="009F294F" w:rsidRDefault="666BDD25" w14:paraId="52527703" w14:textId="5C056026">
      <w:pPr>
        <w:rPr>
          <w:rFonts w:ascii="Arial" w:hAnsi="Arial" w:eastAsia="Arial" w:cs="Arial"/>
          <w:color w:val="202122"/>
          <w:sz w:val="24"/>
          <w:szCs w:val="24"/>
        </w:rPr>
      </w:pPr>
      <w:r w:rsidRPr="1AEAEE54">
        <w:rPr>
          <w:rFonts w:ascii="Arial" w:hAnsi="Arial" w:eastAsia="Arial" w:cs="Arial"/>
          <w:color w:val="202122"/>
          <w:sz w:val="24"/>
          <w:szCs w:val="24"/>
        </w:rPr>
        <w:t>Supplementary Table 3: Congruence coefficients for NHANES and HCHS/SOL factors</w:t>
      </w:r>
      <w:r w:rsidRPr="1AEAEE54" w:rsidR="627CF3A0">
        <w:rPr>
          <w:rFonts w:ascii="Arial" w:hAnsi="Arial" w:eastAsia="Arial" w:cs="Arial"/>
          <w:color w:val="202122"/>
          <w:sz w:val="24"/>
          <w:szCs w:val="24"/>
        </w:rPr>
        <w:t xml:space="preserve"> (F)</w:t>
      </w:r>
    </w:p>
    <w:tbl>
      <w:tblPr>
        <w:tblStyle w:val="TableGrid"/>
        <w:tblW w:w="9504" w:type="dxa"/>
        <w:tblLayout w:type="fixed"/>
        <w:tblLook w:val="06A0" w:firstRow="1" w:lastRow="0" w:firstColumn="1" w:lastColumn="0" w:noHBand="1" w:noVBand="1"/>
      </w:tblPr>
      <w:tblGrid>
        <w:gridCol w:w="1316"/>
        <w:gridCol w:w="1800"/>
        <w:gridCol w:w="1646"/>
        <w:gridCol w:w="1526"/>
        <w:gridCol w:w="1620"/>
        <w:gridCol w:w="1596"/>
      </w:tblGrid>
      <w:tr w:rsidR="009F294F" w:rsidTr="1AEAEE54" w14:paraId="01FA6D58" w14:textId="77777777">
        <w:trPr>
          <w:trHeight w:val="300"/>
        </w:trPr>
        <w:tc>
          <w:tcPr>
            <w:tcW w:w="1316" w:type="dxa"/>
          </w:tcPr>
          <w:p w:rsidR="009F294F" w:rsidP="009F294F" w:rsidRDefault="009F294F" w14:paraId="1A910E70" w14:textId="4FB16B96">
            <w:pPr>
              <w:spacing w:line="259" w:lineRule="auto"/>
              <w:jc w:val="center"/>
              <w:rPr>
                <w:rFonts w:ascii="Arial" w:hAnsi="Arial" w:eastAsia="Arial" w:cs="Arial"/>
                <w:sz w:val="24"/>
                <w:szCs w:val="24"/>
              </w:rPr>
            </w:pPr>
          </w:p>
        </w:tc>
        <w:tc>
          <w:tcPr>
            <w:tcW w:w="1800" w:type="dxa"/>
          </w:tcPr>
          <w:p w:rsidR="68E28418" w:rsidP="1AEAEE54" w:rsidRDefault="68E28418" w14:paraId="6CCFFB21" w14:textId="5F78BF3F">
            <w:pPr>
              <w:spacing w:line="259" w:lineRule="auto"/>
              <w:jc w:val="center"/>
              <w:rPr>
                <w:rFonts w:ascii="Arial" w:hAnsi="Arial" w:eastAsia="Arial" w:cs="Arial"/>
                <w:sz w:val="24"/>
                <w:szCs w:val="24"/>
              </w:rPr>
            </w:pPr>
            <w:r w:rsidRPr="1AEAEE54">
              <w:rPr>
                <w:rFonts w:ascii="Arial" w:hAnsi="Arial" w:eastAsia="Arial" w:cs="Arial"/>
                <w:sz w:val="24"/>
                <w:szCs w:val="24"/>
              </w:rPr>
              <w:t xml:space="preserve">HCHS/SOL meats </w:t>
            </w:r>
          </w:p>
          <w:p w:rsidR="68E28418" w:rsidP="1AEAEE54" w:rsidRDefault="68E28418" w14:paraId="0EEADF43" w14:textId="2CCA20CA">
            <w:pPr>
              <w:spacing w:line="259" w:lineRule="auto"/>
              <w:jc w:val="center"/>
              <w:rPr>
                <w:rFonts w:ascii="Arial" w:hAnsi="Arial" w:eastAsia="Arial" w:cs="Arial"/>
                <w:sz w:val="24"/>
                <w:szCs w:val="24"/>
              </w:rPr>
            </w:pPr>
            <w:r w:rsidRPr="1AEAEE54">
              <w:rPr>
                <w:rFonts w:ascii="Arial" w:hAnsi="Arial" w:eastAsia="Arial" w:cs="Arial"/>
                <w:sz w:val="24"/>
                <w:szCs w:val="24"/>
              </w:rPr>
              <w:t>(F5)</w:t>
            </w:r>
          </w:p>
          <w:p w:rsidR="1AEAEE54" w:rsidP="1AEAEE54" w:rsidRDefault="1AEAEE54" w14:paraId="5682064D" w14:textId="36AB1DBC">
            <w:pPr>
              <w:spacing w:line="259" w:lineRule="auto"/>
              <w:jc w:val="center"/>
              <w:rPr>
                <w:rFonts w:ascii="Arial" w:hAnsi="Arial" w:eastAsia="Arial" w:cs="Arial"/>
                <w:sz w:val="24"/>
                <w:szCs w:val="24"/>
              </w:rPr>
            </w:pPr>
          </w:p>
        </w:tc>
        <w:tc>
          <w:tcPr>
            <w:tcW w:w="1646" w:type="dxa"/>
          </w:tcPr>
          <w:p w:rsidR="2120D2E6" w:rsidP="1AEAEE54" w:rsidRDefault="2120D2E6" w14:paraId="5EE5E59A" w14:textId="69BF35B6">
            <w:pPr>
              <w:spacing w:line="259" w:lineRule="auto"/>
              <w:jc w:val="center"/>
              <w:rPr>
                <w:rFonts w:ascii="Arial" w:hAnsi="Arial" w:eastAsia="Arial" w:cs="Arial"/>
                <w:sz w:val="24"/>
                <w:szCs w:val="24"/>
              </w:rPr>
            </w:pPr>
            <w:r w:rsidRPr="1AEAEE54">
              <w:rPr>
                <w:rFonts w:ascii="Arial" w:hAnsi="Arial" w:eastAsia="Arial" w:cs="Arial"/>
                <w:sz w:val="24"/>
                <w:szCs w:val="24"/>
              </w:rPr>
              <w:t xml:space="preserve">HCHS/SOL fats/oils </w:t>
            </w:r>
          </w:p>
          <w:p w:rsidR="2120D2E6" w:rsidP="1AEAEE54" w:rsidRDefault="2120D2E6" w14:paraId="70450E04" w14:textId="4A568FDD">
            <w:pPr>
              <w:spacing w:line="259" w:lineRule="auto"/>
              <w:jc w:val="center"/>
              <w:rPr>
                <w:rFonts w:ascii="Arial" w:hAnsi="Arial" w:eastAsia="Arial" w:cs="Arial"/>
                <w:sz w:val="24"/>
                <w:szCs w:val="24"/>
              </w:rPr>
            </w:pPr>
            <w:r w:rsidRPr="1AEAEE54">
              <w:rPr>
                <w:rFonts w:ascii="Arial" w:hAnsi="Arial" w:eastAsia="Arial" w:cs="Arial"/>
                <w:sz w:val="24"/>
                <w:szCs w:val="24"/>
              </w:rPr>
              <w:t>(F3)</w:t>
            </w:r>
          </w:p>
        </w:tc>
        <w:tc>
          <w:tcPr>
            <w:tcW w:w="1526" w:type="dxa"/>
          </w:tcPr>
          <w:p w:rsidR="009F294F" w:rsidP="1AEAEE54" w:rsidRDefault="009F294F" w14:paraId="4CB943B6" w14:textId="4906D889">
            <w:pPr>
              <w:spacing w:line="259" w:lineRule="auto"/>
              <w:jc w:val="center"/>
              <w:rPr>
                <w:rFonts w:ascii="Arial" w:hAnsi="Arial" w:eastAsia="Arial" w:cs="Arial"/>
                <w:sz w:val="24"/>
                <w:szCs w:val="24"/>
              </w:rPr>
            </w:pPr>
            <w:r w:rsidRPr="1AEAEE54">
              <w:rPr>
                <w:rFonts w:ascii="Arial" w:hAnsi="Arial" w:eastAsia="Arial" w:cs="Arial"/>
                <w:sz w:val="24"/>
                <w:szCs w:val="24"/>
              </w:rPr>
              <w:t xml:space="preserve">HCHS/SOL </w:t>
            </w:r>
            <w:r w:rsidRPr="1AEAEE54" w:rsidR="4C26E4C8">
              <w:rPr>
                <w:rFonts w:ascii="Arial" w:hAnsi="Arial" w:eastAsia="Arial" w:cs="Arial"/>
                <w:sz w:val="24"/>
                <w:szCs w:val="24"/>
              </w:rPr>
              <w:t>d</w:t>
            </w:r>
            <w:r w:rsidRPr="1AEAEE54" w:rsidR="2B951CCF">
              <w:rPr>
                <w:rFonts w:ascii="Arial" w:hAnsi="Arial" w:eastAsia="Arial" w:cs="Arial"/>
                <w:sz w:val="24"/>
                <w:szCs w:val="24"/>
              </w:rPr>
              <w:t>airy</w:t>
            </w:r>
            <w:r w:rsidRPr="1AEAEE54" w:rsidR="738C9A8C">
              <w:rPr>
                <w:rFonts w:ascii="Arial" w:hAnsi="Arial" w:eastAsia="Arial" w:cs="Arial"/>
                <w:sz w:val="24"/>
                <w:szCs w:val="24"/>
              </w:rPr>
              <w:t xml:space="preserve"> </w:t>
            </w:r>
          </w:p>
          <w:p w:rsidR="009F294F" w:rsidP="009F294F" w:rsidRDefault="738C9A8C" w14:paraId="4C805123" w14:textId="41C56211">
            <w:pPr>
              <w:spacing w:line="259" w:lineRule="auto"/>
              <w:jc w:val="center"/>
              <w:rPr>
                <w:rFonts w:ascii="Arial" w:hAnsi="Arial" w:eastAsia="Arial" w:cs="Arial"/>
                <w:sz w:val="24"/>
                <w:szCs w:val="24"/>
              </w:rPr>
            </w:pPr>
            <w:r w:rsidRPr="1AEAEE54">
              <w:rPr>
                <w:rFonts w:ascii="Arial" w:hAnsi="Arial" w:eastAsia="Arial" w:cs="Arial"/>
                <w:sz w:val="24"/>
                <w:szCs w:val="24"/>
              </w:rPr>
              <w:t>(F2)</w:t>
            </w:r>
          </w:p>
        </w:tc>
        <w:tc>
          <w:tcPr>
            <w:tcW w:w="1620" w:type="dxa"/>
          </w:tcPr>
          <w:p w:rsidR="009F294F" w:rsidP="1AEAEE54" w:rsidRDefault="2787694A" w14:paraId="46467E58" w14:textId="07BD08A7">
            <w:pPr>
              <w:spacing w:line="259" w:lineRule="auto"/>
              <w:jc w:val="center"/>
              <w:rPr>
                <w:rFonts w:ascii="Arial" w:hAnsi="Arial" w:eastAsia="Arial" w:cs="Arial"/>
                <w:sz w:val="24"/>
                <w:szCs w:val="24"/>
              </w:rPr>
            </w:pPr>
            <w:r w:rsidRPr="1AEAEE54">
              <w:rPr>
                <w:rFonts w:ascii="Arial" w:hAnsi="Arial" w:eastAsia="Arial" w:cs="Arial"/>
                <w:sz w:val="24"/>
                <w:szCs w:val="24"/>
              </w:rPr>
              <w:t>HCHS/SOL grains/</w:t>
            </w:r>
          </w:p>
          <w:p w:rsidR="009F294F" w:rsidP="009F294F" w:rsidRDefault="2787694A" w14:paraId="374A4940" w14:textId="45A9BA37">
            <w:pPr>
              <w:spacing w:line="259" w:lineRule="auto"/>
              <w:jc w:val="center"/>
              <w:rPr>
                <w:rFonts w:ascii="Arial" w:hAnsi="Arial" w:eastAsia="Arial" w:cs="Arial"/>
                <w:sz w:val="24"/>
                <w:szCs w:val="24"/>
              </w:rPr>
            </w:pPr>
            <w:r w:rsidRPr="1AEAEE54">
              <w:rPr>
                <w:rFonts w:ascii="Arial" w:hAnsi="Arial" w:eastAsia="Arial" w:cs="Arial"/>
                <w:sz w:val="24"/>
                <w:szCs w:val="24"/>
              </w:rPr>
              <w:t>legumes (F1)</w:t>
            </w:r>
          </w:p>
        </w:tc>
        <w:tc>
          <w:tcPr>
            <w:tcW w:w="1596" w:type="dxa"/>
          </w:tcPr>
          <w:p w:rsidR="00E92B82" w:rsidP="00E92B82" w:rsidRDefault="009F294F" w14:paraId="4BED57A4" w14:textId="77777777">
            <w:pPr>
              <w:spacing w:line="259" w:lineRule="auto"/>
              <w:jc w:val="center"/>
              <w:rPr>
                <w:rFonts w:ascii="Arial" w:hAnsi="Arial" w:eastAsia="Arial" w:cs="Arial"/>
                <w:sz w:val="24"/>
                <w:szCs w:val="24"/>
              </w:rPr>
            </w:pPr>
            <w:r w:rsidRPr="455F7240">
              <w:rPr>
                <w:rFonts w:ascii="Arial" w:hAnsi="Arial" w:eastAsia="Arial" w:cs="Arial"/>
                <w:sz w:val="24"/>
                <w:szCs w:val="24"/>
              </w:rPr>
              <w:t xml:space="preserve">HCHS/SOL </w:t>
            </w:r>
            <w:r w:rsidRPr="455F7240" w:rsidR="310C93F4">
              <w:rPr>
                <w:rFonts w:ascii="Arial" w:hAnsi="Arial" w:eastAsia="Arial" w:cs="Arial"/>
                <w:sz w:val="24"/>
                <w:szCs w:val="24"/>
              </w:rPr>
              <w:t>fruits/</w:t>
            </w:r>
          </w:p>
          <w:p w:rsidR="009F294F" w:rsidP="00E92B82" w:rsidRDefault="310C93F4" w14:paraId="7FC5F51B" w14:textId="7AF48425">
            <w:pPr>
              <w:spacing w:line="259" w:lineRule="auto"/>
              <w:jc w:val="center"/>
              <w:rPr>
                <w:rFonts w:ascii="Arial" w:hAnsi="Arial" w:eastAsia="Arial" w:cs="Arial"/>
                <w:sz w:val="24"/>
                <w:szCs w:val="24"/>
              </w:rPr>
            </w:pPr>
            <w:r w:rsidRPr="1AEAEE54">
              <w:rPr>
                <w:rFonts w:ascii="Arial" w:hAnsi="Arial" w:eastAsia="Arial" w:cs="Arial"/>
                <w:sz w:val="24"/>
                <w:szCs w:val="24"/>
              </w:rPr>
              <w:t>veggies</w:t>
            </w:r>
            <w:r w:rsidRPr="1AEAEE54" w:rsidR="4B4CBB3B">
              <w:rPr>
                <w:rFonts w:ascii="Arial" w:hAnsi="Arial" w:eastAsia="Arial" w:cs="Arial"/>
                <w:sz w:val="24"/>
                <w:szCs w:val="24"/>
              </w:rPr>
              <w:t xml:space="preserve"> (F4)</w:t>
            </w:r>
          </w:p>
        </w:tc>
      </w:tr>
      <w:tr w:rsidR="009F294F" w:rsidTr="1AEAEE54" w14:paraId="77EC5F3F" w14:textId="77777777">
        <w:trPr>
          <w:trHeight w:val="300"/>
        </w:trPr>
        <w:tc>
          <w:tcPr>
            <w:tcW w:w="1316" w:type="dxa"/>
          </w:tcPr>
          <w:p w:rsidR="009F294F" w:rsidP="009F294F" w:rsidRDefault="009F294F" w14:paraId="053D5043" w14:textId="21433300">
            <w:pPr>
              <w:spacing w:line="259" w:lineRule="auto"/>
              <w:jc w:val="center"/>
              <w:rPr>
                <w:rFonts w:ascii="Arial" w:hAnsi="Arial" w:eastAsia="Arial" w:cs="Arial"/>
                <w:sz w:val="24"/>
                <w:szCs w:val="24"/>
              </w:rPr>
            </w:pPr>
            <w:r w:rsidRPr="009F294F">
              <w:rPr>
                <w:rFonts w:ascii="Arial" w:hAnsi="Arial" w:eastAsia="Arial" w:cs="Arial"/>
                <w:sz w:val="24"/>
                <w:szCs w:val="24"/>
              </w:rPr>
              <w:t>NHANES</w:t>
            </w:r>
          </w:p>
          <w:p w:rsidR="009F294F" w:rsidP="009F294F" w:rsidRDefault="2B951CCF" w14:paraId="12CFFF8E" w14:textId="4D2868EB">
            <w:pPr>
              <w:spacing w:line="259" w:lineRule="auto"/>
              <w:jc w:val="center"/>
              <w:rPr>
                <w:rFonts w:ascii="Arial" w:hAnsi="Arial" w:eastAsia="Arial" w:cs="Arial"/>
                <w:sz w:val="24"/>
                <w:szCs w:val="24"/>
              </w:rPr>
            </w:pPr>
            <w:r w:rsidRPr="1AEAEE54">
              <w:rPr>
                <w:rFonts w:ascii="Arial" w:hAnsi="Arial" w:eastAsia="Arial" w:cs="Arial"/>
                <w:sz w:val="24"/>
                <w:szCs w:val="24"/>
              </w:rPr>
              <w:t>m</w:t>
            </w:r>
            <w:r w:rsidRPr="1AEAEE54" w:rsidR="009F294F">
              <w:rPr>
                <w:rFonts w:ascii="Arial" w:hAnsi="Arial" w:eastAsia="Arial" w:cs="Arial"/>
                <w:sz w:val="24"/>
                <w:szCs w:val="24"/>
              </w:rPr>
              <w:t>eats</w:t>
            </w:r>
            <w:r w:rsidRPr="1AEAEE54" w:rsidR="013AEA7B">
              <w:rPr>
                <w:rFonts w:ascii="Arial" w:hAnsi="Arial" w:eastAsia="Arial" w:cs="Arial"/>
                <w:sz w:val="24"/>
                <w:szCs w:val="24"/>
              </w:rPr>
              <w:t xml:space="preserve"> (F1)</w:t>
            </w:r>
          </w:p>
        </w:tc>
        <w:tc>
          <w:tcPr>
            <w:tcW w:w="1800" w:type="dxa"/>
          </w:tcPr>
          <w:p w:rsidR="627BEDB4" w:rsidP="1AEAEE54" w:rsidRDefault="627BEDB4" w14:paraId="51B1A757" w14:textId="2C5533D2">
            <w:pPr>
              <w:spacing w:line="259" w:lineRule="auto"/>
              <w:jc w:val="center"/>
              <w:rPr>
                <w:rFonts w:ascii="Arial" w:hAnsi="Arial" w:eastAsia="Arial" w:cs="Arial"/>
                <w:b/>
                <w:bCs/>
                <w:sz w:val="24"/>
                <w:szCs w:val="24"/>
              </w:rPr>
            </w:pPr>
            <w:r w:rsidRPr="1AEAEE54">
              <w:rPr>
                <w:rFonts w:ascii="Arial" w:hAnsi="Arial" w:eastAsia="Arial" w:cs="Arial"/>
                <w:b/>
                <w:bCs/>
                <w:sz w:val="24"/>
                <w:szCs w:val="24"/>
              </w:rPr>
              <w:t>0.95</w:t>
            </w:r>
          </w:p>
        </w:tc>
        <w:tc>
          <w:tcPr>
            <w:tcW w:w="1646" w:type="dxa"/>
          </w:tcPr>
          <w:p w:rsidR="401AFF62" w:rsidP="1AEAEE54" w:rsidRDefault="401AFF62" w14:paraId="5442EC1F" w14:textId="0379EEC6">
            <w:pPr>
              <w:spacing w:line="259" w:lineRule="auto"/>
              <w:jc w:val="center"/>
              <w:rPr>
                <w:rFonts w:ascii="Arial" w:hAnsi="Arial" w:eastAsia="Arial" w:cs="Arial"/>
                <w:sz w:val="24"/>
                <w:szCs w:val="24"/>
              </w:rPr>
            </w:pPr>
            <w:r w:rsidRPr="1AEAEE54">
              <w:rPr>
                <w:rFonts w:ascii="Arial" w:hAnsi="Arial" w:eastAsia="Arial" w:cs="Arial"/>
                <w:sz w:val="24"/>
                <w:szCs w:val="24"/>
              </w:rPr>
              <w:t>0.66</w:t>
            </w:r>
          </w:p>
        </w:tc>
        <w:tc>
          <w:tcPr>
            <w:tcW w:w="1526" w:type="dxa"/>
          </w:tcPr>
          <w:p w:rsidRPr="00E92B82" w:rsidR="009F294F" w:rsidP="009F294F" w:rsidRDefault="464C490E" w14:paraId="4ACC7E4E" w14:textId="3D132F19">
            <w:pPr>
              <w:spacing w:line="259" w:lineRule="auto"/>
              <w:jc w:val="center"/>
              <w:rPr>
                <w:rFonts w:ascii="Arial" w:hAnsi="Arial" w:eastAsia="Arial" w:cs="Arial"/>
                <w:sz w:val="24"/>
                <w:szCs w:val="24"/>
              </w:rPr>
            </w:pPr>
            <w:r w:rsidRPr="455F7240">
              <w:rPr>
                <w:rFonts w:ascii="Arial" w:hAnsi="Arial" w:eastAsia="Arial" w:cs="Arial"/>
                <w:sz w:val="24"/>
                <w:szCs w:val="24"/>
              </w:rPr>
              <w:t>0.67</w:t>
            </w:r>
          </w:p>
        </w:tc>
        <w:tc>
          <w:tcPr>
            <w:tcW w:w="1620" w:type="dxa"/>
          </w:tcPr>
          <w:p w:rsidR="009F294F" w:rsidP="009F294F" w:rsidRDefault="464C490E" w14:paraId="3C1F5C87" w14:textId="1C91146F">
            <w:pPr>
              <w:spacing w:line="259" w:lineRule="auto"/>
              <w:jc w:val="center"/>
              <w:rPr>
                <w:rFonts w:ascii="Arial" w:hAnsi="Arial" w:eastAsia="Arial" w:cs="Arial"/>
                <w:sz w:val="24"/>
                <w:szCs w:val="24"/>
              </w:rPr>
            </w:pPr>
            <w:r w:rsidRPr="1AEAEE54">
              <w:rPr>
                <w:rFonts w:ascii="Arial" w:hAnsi="Arial" w:eastAsia="Arial" w:cs="Arial"/>
                <w:sz w:val="24"/>
                <w:szCs w:val="24"/>
              </w:rPr>
              <w:t>0.</w:t>
            </w:r>
            <w:r w:rsidRPr="1AEAEE54" w:rsidR="6B16DC5E">
              <w:rPr>
                <w:rFonts w:ascii="Arial" w:hAnsi="Arial" w:eastAsia="Arial" w:cs="Arial"/>
                <w:sz w:val="24"/>
                <w:szCs w:val="24"/>
              </w:rPr>
              <w:t>88</w:t>
            </w:r>
          </w:p>
        </w:tc>
        <w:tc>
          <w:tcPr>
            <w:tcW w:w="1596" w:type="dxa"/>
          </w:tcPr>
          <w:p w:rsidR="009F294F" w:rsidP="009F294F" w:rsidRDefault="009F294F" w14:paraId="2526B1F4" w14:textId="7BF6D64D">
            <w:pPr>
              <w:spacing w:line="259" w:lineRule="auto"/>
              <w:jc w:val="center"/>
              <w:rPr>
                <w:rFonts w:ascii="Arial" w:hAnsi="Arial" w:eastAsia="Arial" w:cs="Arial"/>
                <w:sz w:val="24"/>
                <w:szCs w:val="24"/>
              </w:rPr>
            </w:pPr>
            <w:r w:rsidRPr="455F7240">
              <w:rPr>
                <w:rFonts w:ascii="Arial" w:hAnsi="Arial" w:eastAsia="Arial" w:cs="Arial"/>
                <w:sz w:val="24"/>
                <w:szCs w:val="24"/>
              </w:rPr>
              <w:t>0.</w:t>
            </w:r>
            <w:r w:rsidRPr="455F7240" w:rsidR="464C490E">
              <w:rPr>
                <w:rFonts w:ascii="Arial" w:hAnsi="Arial" w:eastAsia="Arial" w:cs="Arial"/>
                <w:sz w:val="24"/>
                <w:szCs w:val="24"/>
              </w:rPr>
              <w:t>44</w:t>
            </w:r>
          </w:p>
        </w:tc>
      </w:tr>
      <w:tr w:rsidR="009F294F" w:rsidTr="1AEAEE54" w14:paraId="4C25A074" w14:textId="77777777">
        <w:trPr>
          <w:trHeight w:val="300"/>
        </w:trPr>
        <w:tc>
          <w:tcPr>
            <w:tcW w:w="1316" w:type="dxa"/>
          </w:tcPr>
          <w:p w:rsidR="009F294F" w:rsidP="009F294F" w:rsidRDefault="009F294F" w14:paraId="1785781F" w14:textId="0F7E28F3">
            <w:pPr>
              <w:spacing w:line="259" w:lineRule="auto"/>
              <w:jc w:val="center"/>
              <w:rPr>
                <w:rFonts w:ascii="Arial" w:hAnsi="Arial" w:eastAsia="Arial" w:cs="Arial"/>
                <w:sz w:val="24"/>
                <w:szCs w:val="24"/>
              </w:rPr>
            </w:pPr>
            <w:r w:rsidRPr="009F294F">
              <w:rPr>
                <w:rFonts w:ascii="Arial" w:hAnsi="Arial" w:eastAsia="Arial" w:cs="Arial"/>
                <w:sz w:val="24"/>
                <w:szCs w:val="24"/>
              </w:rPr>
              <w:t>NHANES</w:t>
            </w:r>
          </w:p>
          <w:p w:rsidR="009F294F" w:rsidP="009F294F" w:rsidRDefault="2B951CCF" w14:paraId="0CB2740A" w14:textId="740FB0C2">
            <w:pPr>
              <w:spacing w:line="259" w:lineRule="auto"/>
              <w:jc w:val="center"/>
              <w:rPr>
                <w:rFonts w:ascii="Arial" w:hAnsi="Arial" w:eastAsia="Arial" w:cs="Arial"/>
                <w:sz w:val="24"/>
                <w:szCs w:val="24"/>
              </w:rPr>
            </w:pPr>
            <w:r w:rsidRPr="1AEAEE54">
              <w:rPr>
                <w:rFonts w:ascii="Arial" w:hAnsi="Arial" w:eastAsia="Arial" w:cs="Arial"/>
                <w:sz w:val="24"/>
                <w:szCs w:val="24"/>
              </w:rPr>
              <w:t>f</w:t>
            </w:r>
            <w:r w:rsidRPr="1AEAEE54" w:rsidR="009F294F">
              <w:rPr>
                <w:rFonts w:ascii="Arial" w:hAnsi="Arial" w:eastAsia="Arial" w:cs="Arial"/>
                <w:sz w:val="24"/>
                <w:szCs w:val="24"/>
              </w:rPr>
              <w:t>ats/</w:t>
            </w:r>
            <w:r w:rsidRPr="1AEAEE54">
              <w:rPr>
                <w:rFonts w:ascii="Arial" w:hAnsi="Arial" w:eastAsia="Arial" w:cs="Arial"/>
                <w:sz w:val="24"/>
                <w:szCs w:val="24"/>
              </w:rPr>
              <w:t>o</w:t>
            </w:r>
            <w:r w:rsidRPr="1AEAEE54" w:rsidR="009F294F">
              <w:rPr>
                <w:rFonts w:ascii="Arial" w:hAnsi="Arial" w:eastAsia="Arial" w:cs="Arial"/>
                <w:sz w:val="24"/>
                <w:szCs w:val="24"/>
              </w:rPr>
              <w:t>ils</w:t>
            </w:r>
            <w:r w:rsidRPr="1AEAEE54" w:rsidR="52E6130D">
              <w:rPr>
                <w:rFonts w:ascii="Arial" w:hAnsi="Arial" w:eastAsia="Arial" w:cs="Arial"/>
                <w:sz w:val="24"/>
                <w:szCs w:val="24"/>
              </w:rPr>
              <w:t xml:space="preserve"> (F2)</w:t>
            </w:r>
          </w:p>
        </w:tc>
        <w:tc>
          <w:tcPr>
            <w:tcW w:w="1800" w:type="dxa"/>
          </w:tcPr>
          <w:p w:rsidR="66111A6F" w:rsidP="1AEAEE54" w:rsidRDefault="66111A6F" w14:paraId="4AF06AFF" w14:textId="57ADC374">
            <w:pPr>
              <w:spacing w:line="259" w:lineRule="auto"/>
              <w:jc w:val="center"/>
              <w:rPr>
                <w:rFonts w:ascii="Arial" w:hAnsi="Arial" w:eastAsia="Arial" w:cs="Arial"/>
                <w:sz w:val="24"/>
                <w:szCs w:val="24"/>
              </w:rPr>
            </w:pPr>
            <w:r w:rsidRPr="1AEAEE54">
              <w:rPr>
                <w:rFonts w:ascii="Arial" w:hAnsi="Arial" w:eastAsia="Arial" w:cs="Arial"/>
                <w:sz w:val="24"/>
                <w:szCs w:val="24"/>
              </w:rPr>
              <w:t>0.78</w:t>
            </w:r>
          </w:p>
        </w:tc>
        <w:tc>
          <w:tcPr>
            <w:tcW w:w="1646" w:type="dxa"/>
          </w:tcPr>
          <w:p w:rsidR="50D02E09" w:rsidP="1AEAEE54" w:rsidRDefault="50D02E09" w14:paraId="3E17AF1D" w14:textId="0A74E73D">
            <w:pPr>
              <w:spacing w:line="259" w:lineRule="auto"/>
              <w:jc w:val="center"/>
              <w:rPr>
                <w:rFonts w:ascii="Arial" w:hAnsi="Arial" w:eastAsia="Arial" w:cs="Arial"/>
                <w:b/>
                <w:bCs/>
                <w:sz w:val="24"/>
                <w:szCs w:val="24"/>
              </w:rPr>
            </w:pPr>
            <w:r w:rsidRPr="1AEAEE54">
              <w:rPr>
                <w:rFonts w:ascii="Arial" w:hAnsi="Arial" w:eastAsia="Arial" w:cs="Arial"/>
                <w:b/>
                <w:bCs/>
                <w:sz w:val="24"/>
                <w:szCs w:val="24"/>
              </w:rPr>
              <w:t>0.99</w:t>
            </w:r>
          </w:p>
        </w:tc>
        <w:tc>
          <w:tcPr>
            <w:tcW w:w="1526" w:type="dxa"/>
          </w:tcPr>
          <w:p w:rsidR="009F294F" w:rsidP="009F294F" w:rsidRDefault="2B951CCF" w14:paraId="42896928" w14:textId="322E301E">
            <w:pPr>
              <w:spacing w:line="259" w:lineRule="auto"/>
              <w:jc w:val="center"/>
              <w:rPr>
                <w:rFonts w:ascii="Arial" w:hAnsi="Arial" w:eastAsia="Arial" w:cs="Arial"/>
                <w:sz w:val="24"/>
                <w:szCs w:val="24"/>
              </w:rPr>
            </w:pPr>
            <w:r w:rsidRPr="455F7240">
              <w:rPr>
                <w:rFonts w:ascii="Arial" w:hAnsi="Arial" w:eastAsia="Arial" w:cs="Arial"/>
                <w:sz w:val="24"/>
                <w:szCs w:val="24"/>
              </w:rPr>
              <w:t>0.55</w:t>
            </w:r>
          </w:p>
        </w:tc>
        <w:tc>
          <w:tcPr>
            <w:tcW w:w="1620" w:type="dxa"/>
          </w:tcPr>
          <w:p w:rsidRPr="00E92B82" w:rsidR="009F294F" w:rsidP="1AEAEE54" w:rsidRDefault="2B951CCF" w14:paraId="47CD4781" w14:textId="78025511">
            <w:pPr>
              <w:spacing w:line="259" w:lineRule="auto"/>
              <w:jc w:val="center"/>
              <w:rPr>
                <w:rFonts w:ascii="Arial" w:hAnsi="Arial" w:eastAsia="Arial" w:cs="Arial"/>
                <w:sz w:val="24"/>
                <w:szCs w:val="24"/>
              </w:rPr>
            </w:pPr>
            <w:r w:rsidRPr="1AEAEE54">
              <w:rPr>
                <w:rFonts w:ascii="Arial" w:hAnsi="Arial" w:eastAsia="Arial" w:cs="Arial"/>
                <w:sz w:val="24"/>
                <w:szCs w:val="24"/>
              </w:rPr>
              <w:t>0.</w:t>
            </w:r>
            <w:r w:rsidRPr="1AEAEE54" w:rsidR="777C96EF">
              <w:rPr>
                <w:rFonts w:ascii="Arial" w:hAnsi="Arial" w:eastAsia="Arial" w:cs="Arial"/>
                <w:sz w:val="24"/>
                <w:szCs w:val="24"/>
              </w:rPr>
              <w:t>66</w:t>
            </w:r>
          </w:p>
        </w:tc>
        <w:tc>
          <w:tcPr>
            <w:tcW w:w="1596" w:type="dxa"/>
          </w:tcPr>
          <w:p w:rsidRPr="00E92B82" w:rsidR="009F294F" w:rsidP="009F294F" w:rsidRDefault="009F294F" w14:paraId="68CEB43A" w14:textId="0A45E9EC">
            <w:pPr>
              <w:spacing w:line="259" w:lineRule="auto"/>
              <w:jc w:val="center"/>
              <w:rPr>
                <w:rFonts w:ascii="Arial" w:hAnsi="Arial" w:eastAsia="Arial" w:cs="Arial"/>
                <w:sz w:val="24"/>
                <w:szCs w:val="24"/>
              </w:rPr>
            </w:pPr>
            <w:r w:rsidRPr="455F7240">
              <w:rPr>
                <w:rFonts w:ascii="Arial" w:hAnsi="Arial" w:eastAsia="Arial" w:cs="Arial"/>
                <w:sz w:val="24"/>
                <w:szCs w:val="24"/>
              </w:rPr>
              <w:t>0.</w:t>
            </w:r>
            <w:r w:rsidRPr="455F7240" w:rsidR="2B951CCF">
              <w:rPr>
                <w:rFonts w:ascii="Arial" w:hAnsi="Arial" w:eastAsia="Arial" w:cs="Arial"/>
                <w:sz w:val="24"/>
                <w:szCs w:val="24"/>
              </w:rPr>
              <w:t>32</w:t>
            </w:r>
          </w:p>
        </w:tc>
      </w:tr>
      <w:tr w:rsidR="009F294F" w:rsidTr="1AEAEE54" w14:paraId="675B2342" w14:textId="77777777">
        <w:trPr>
          <w:trHeight w:val="300"/>
        </w:trPr>
        <w:tc>
          <w:tcPr>
            <w:tcW w:w="1316" w:type="dxa"/>
          </w:tcPr>
          <w:p w:rsidR="009F294F" w:rsidP="009F294F" w:rsidRDefault="009F294F" w14:paraId="602BC1E9" w14:textId="3D6AF055">
            <w:pPr>
              <w:spacing w:line="259" w:lineRule="auto"/>
              <w:jc w:val="center"/>
              <w:rPr>
                <w:rFonts w:ascii="Arial" w:hAnsi="Arial" w:eastAsia="Arial" w:cs="Arial"/>
                <w:sz w:val="24"/>
                <w:szCs w:val="24"/>
              </w:rPr>
            </w:pPr>
            <w:r w:rsidRPr="1AEAEE54">
              <w:rPr>
                <w:rFonts w:ascii="Arial" w:hAnsi="Arial" w:eastAsia="Arial" w:cs="Arial"/>
                <w:sz w:val="24"/>
                <w:szCs w:val="24"/>
              </w:rPr>
              <w:t>NHANES</w:t>
            </w:r>
          </w:p>
          <w:p w:rsidR="009F294F" w:rsidP="009F294F" w:rsidRDefault="2B951CCF" w14:paraId="471458AB" w14:textId="6F53BBBB">
            <w:pPr>
              <w:spacing w:line="259" w:lineRule="auto"/>
              <w:jc w:val="center"/>
              <w:rPr>
                <w:rFonts w:ascii="Arial" w:hAnsi="Arial" w:eastAsia="Arial" w:cs="Arial"/>
                <w:sz w:val="24"/>
                <w:szCs w:val="24"/>
              </w:rPr>
            </w:pPr>
            <w:r w:rsidRPr="1AEAEE54">
              <w:rPr>
                <w:rFonts w:ascii="Arial" w:hAnsi="Arial" w:eastAsia="Arial" w:cs="Arial"/>
                <w:sz w:val="24"/>
                <w:szCs w:val="24"/>
              </w:rPr>
              <w:t>d</w:t>
            </w:r>
            <w:r w:rsidRPr="1AEAEE54" w:rsidR="009F294F">
              <w:rPr>
                <w:rFonts w:ascii="Arial" w:hAnsi="Arial" w:eastAsia="Arial" w:cs="Arial"/>
                <w:sz w:val="24"/>
                <w:szCs w:val="24"/>
              </w:rPr>
              <w:t>airy</w:t>
            </w:r>
            <w:r w:rsidRPr="1AEAEE54" w:rsidR="17C3A030">
              <w:rPr>
                <w:rFonts w:ascii="Arial" w:hAnsi="Arial" w:eastAsia="Arial" w:cs="Arial"/>
                <w:sz w:val="24"/>
                <w:szCs w:val="24"/>
              </w:rPr>
              <w:t xml:space="preserve"> (F3)</w:t>
            </w:r>
          </w:p>
        </w:tc>
        <w:tc>
          <w:tcPr>
            <w:tcW w:w="1800" w:type="dxa"/>
          </w:tcPr>
          <w:p w:rsidR="3FE0A2BC" w:rsidP="1AEAEE54" w:rsidRDefault="3FE0A2BC" w14:paraId="029D7E0B" w14:textId="181C96B0">
            <w:pPr>
              <w:spacing w:line="259" w:lineRule="auto"/>
              <w:jc w:val="center"/>
              <w:rPr>
                <w:rFonts w:ascii="Arial" w:hAnsi="Arial" w:eastAsia="Arial" w:cs="Arial"/>
                <w:sz w:val="24"/>
                <w:szCs w:val="24"/>
              </w:rPr>
            </w:pPr>
            <w:r w:rsidRPr="1AEAEE54">
              <w:rPr>
                <w:rFonts w:ascii="Arial" w:hAnsi="Arial" w:eastAsia="Arial" w:cs="Arial"/>
                <w:sz w:val="24"/>
                <w:szCs w:val="24"/>
              </w:rPr>
              <w:t>0.55</w:t>
            </w:r>
          </w:p>
        </w:tc>
        <w:tc>
          <w:tcPr>
            <w:tcW w:w="1646" w:type="dxa"/>
          </w:tcPr>
          <w:p w:rsidR="5E3CDBB4" w:rsidP="1AEAEE54" w:rsidRDefault="5E3CDBB4" w14:paraId="24618337" w14:textId="2581AB70">
            <w:pPr>
              <w:spacing w:line="259" w:lineRule="auto"/>
              <w:jc w:val="center"/>
              <w:rPr>
                <w:rFonts w:ascii="Arial" w:hAnsi="Arial" w:eastAsia="Arial" w:cs="Arial"/>
                <w:sz w:val="24"/>
                <w:szCs w:val="24"/>
              </w:rPr>
            </w:pPr>
            <w:r w:rsidRPr="1AEAEE54">
              <w:rPr>
                <w:rFonts w:ascii="Arial" w:hAnsi="Arial" w:eastAsia="Arial" w:cs="Arial"/>
                <w:sz w:val="24"/>
                <w:szCs w:val="24"/>
              </w:rPr>
              <w:t>0.54</w:t>
            </w:r>
          </w:p>
        </w:tc>
        <w:tc>
          <w:tcPr>
            <w:tcW w:w="1526" w:type="dxa"/>
          </w:tcPr>
          <w:p w:rsidRPr="00E92B82" w:rsidR="009F294F" w:rsidP="009F294F" w:rsidRDefault="2B951CCF" w14:paraId="03B48080" w14:textId="4D3F55C5">
            <w:pPr>
              <w:spacing w:line="259" w:lineRule="auto"/>
              <w:jc w:val="center"/>
              <w:rPr>
                <w:rFonts w:ascii="Arial" w:hAnsi="Arial" w:eastAsia="Arial" w:cs="Arial"/>
                <w:b/>
                <w:bCs/>
                <w:sz w:val="24"/>
                <w:szCs w:val="24"/>
              </w:rPr>
            </w:pPr>
            <w:r w:rsidRPr="455F7240">
              <w:rPr>
                <w:rFonts w:ascii="Arial" w:hAnsi="Arial" w:eastAsia="Arial" w:cs="Arial"/>
                <w:b/>
                <w:bCs/>
                <w:sz w:val="24"/>
                <w:szCs w:val="24"/>
              </w:rPr>
              <w:t>0.98</w:t>
            </w:r>
          </w:p>
        </w:tc>
        <w:tc>
          <w:tcPr>
            <w:tcW w:w="1620" w:type="dxa"/>
          </w:tcPr>
          <w:p w:rsidRPr="00E92B82" w:rsidR="009F294F" w:rsidP="009F294F" w:rsidRDefault="2B951CCF" w14:paraId="030AFB85" w14:textId="3C98E837">
            <w:pPr>
              <w:spacing w:line="259" w:lineRule="auto"/>
              <w:jc w:val="center"/>
              <w:rPr>
                <w:rFonts w:ascii="Arial" w:hAnsi="Arial" w:eastAsia="Arial" w:cs="Arial"/>
                <w:sz w:val="24"/>
                <w:szCs w:val="24"/>
              </w:rPr>
            </w:pPr>
            <w:r w:rsidRPr="1AEAEE54">
              <w:rPr>
                <w:rFonts w:ascii="Arial" w:hAnsi="Arial" w:eastAsia="Arial" w:cs="Arial"/>
                <w:sz w:val="24"/>
                <w:szCs w:val="24"/>
              </w:rPr>
              <w:t>0.5</w:t>
            </w:r>
            <w:r w:rsidRPr="1AEAEE54" w:rsidR="789520C8">
              <w:rPr>
                <w:rFonts w:ascii="Arial" w:hAnsi="Arial" w:eastAsia="Arial" w:cs="Arial"/>
                <w:sz w:val="24"/>
                <w:szCs w:val="24"/>
              </w:rPr>
              <w:t>7</w:t>
            </w:r>
          </w:p>
        </w:tc>
        <w:tc>
          <w:tcPr>
            <w:tcW w:w="1596" w:type="dxa"/>
          </w:tcPr>
          <w:p w:rsidR="009F294F" w:rsidP="009F294F" w:rsidRDefault="009F294F" w14:paraId="1D8F78CF" w14:textId="04149C21">
            <w:pPr>
              <w:spacing w:line="259" w:lineRule="auto"/>
              <w:jc w:val="center"/>
              <w:rPr>
                <w:rFonts w:ascii="Arial" w:hAnsi="Arial" w:eastAsia="Arial" w:cs="Arial"/>
                <w:sz w:val="24"/>
                <w:szCs w:val="24"/>
              </w:rPr>
            </w:pPr>
            <w:r w:rsidRPr="455F7240">
              <w:rPr>
                <w:rFonts w:ascii="Arial" w:hAnsi="Arial" w:eastAsia="Arial" w:cs="Arial"/>
                <w:sz w:val="24"/>
                <w:szCs w:val="24"/>
              </w:rPr>
              <w:t>0.</w:t>
            </w:r>
            <w:r w:rsidRPr="455F7240" w:rsidR="2B951CCF">
              <w:rPr>
                <w:rFonts w:ascii="Arial" w:hAnsi="Arial" w:eastAsia="Arial" w:cs="Arial"/>
                <w:sz w:val="24"/>
                <w:szCs w:val="24"/>
              </w:rPr>
              <w:t>38</w:t>
            </w:r>
          </w:p>
        </w:tc>
      </w:tr>
      <w:tr w:rsidR="009F294F" w:rsidTr="1AEAEE54" w14:paraId="142E03B1" w14:textId="77777777">
        <w:trPr>
          <w:trHeight w:val="300"/>
        </w:trPr>
        <w:tc>
          <w:tcPr>
            <w:tcW w:w="1316" w:type="dxa"/>
          </w:tcPr>
          <w:p w:rsidR="009F294F" w:rsidP="009F294F" w:rsidRDefault="009F294F" w14:paraId="03CA9B3D" w14:textId="21517C58">
            <w:pPr>
              <w:spacing w:line="259" w:lineRule="auto"/>
              <w:jc w:val="center"/>
              <w:rPr>
                <w:rFonts w:ascii="Arial" w:hAnsi="Arial" w:eastAsia="Arial" w:cs="Arial"/>
                <w:sz w:val="24"/>
                <w:szCs w:val="24"/>
              </w:rPr>
            </w:pPr>
            <w:r w:rsidRPr="1AEAEE54">
              <w:rPr>
                <w:rFonts w:ascii="Arial" w:hAnsi="Arial" w:eastAsia="Arial" w:cs="Arial"/>
                <w:sz w:val="24"/>
                <w:szCs w:val="24"/>
              </w:rPr>
              <w:t>NHANES</w:t>
            </w:r>
          </w:p>
          <w:p w:rsidR="009F294F" w:rsidP="009F294F" w:rsidRDefault="2B951CCF" w14:paraId="4805C214" w14:textId="64C95629">
            <w:pPr>
              <w:spacing w:line="259" w:lineRule="auto"/>
              <w:jc w:val="center"/>
              <w:rPr>
                <w:rFonts w:ascii="Arial" w:hAnsi="Arial" w:eastAsia="Arial" w:cs="Arial"/>
                <w:sz w:val="24"/>
                <w:szCs w:val="24"/>
              </w:rPr>
            </w:pPr>
            <w:r w:rsidRPr="455F7240">
              <w:rPr>
                <w:rFonts w:ascii="Arial" w:hAnsi="Arial" w:eastAsia="Arial" w:cs="Arial"/>
                <w:sz w:val="24"/>
                <w:szCs w:val="24"/>
              </w:rPr>
              <w:lastRenderedPageBreak/>
              <w:t>g</w:t>
            </w:r>
            <w:r w:rsidRPr="455F7240" w:rsidR="009F294F">
              <w:rPr>
                <w:rFonts w:ascii="Arial" w:hAnsi="Arial" w:eastAsia="Arial" w:cs="Arial"/>
                <w:sz w:val="24"/>
                <w:szCs w:val="24"/>
              </w:rPr>
              <w:t>rains/</w:t>
            </w:r>
          </w:p>
          <w:p w:rsidR="009F294F" w:rsidP="009F294F" w:rsidRDefault="2B951CCF" w14:paraId="35F3A424" w14:textId="3574E3E5">
            <w:pPr>
              <w:spacing w:line="259" w:lineRule="auto"/>
              <w:jc w:val="center"/>
              <w:rPr>
                <w:rFonts w:ascii="Arial" w:hAnsi="Arial" w:eastAsia="Arial" w:cs="Arial"/>
                <w:sz w:val="24"/>
                <w:szCs w:val="24"/>
              </w:rPr>
            </w:pPr>
            <w:r w:rsidRPr="1AEAEE54">
              <w:rPr>
                <w:rFonts w:ascii="Arial" w:hAnsi="Arial" w:eastAsia="Arial" w:cs="Arial"/>
                <w:sz w:val="24"/>
                <w:szCs w:val="24"/>
              </w:rPr>
              <w:t>l</w:t>
            </w:r>
            <w:r w:rsidRPr="1AEAEE54" w:rsidR="009F294F">
              <w:rPr>
                <w:rFonts w:ascii="Arial" w:hAnsi="Arial" w:eastAsia="Arial" w:cs="Arial"/>
                <w:sz w:val="24"/>
                <w:szCs w:val="24"/>
              </w:rPr>
              <w:t>egumes</w:t>
            </w:r>
            <w:r w:rsidRPr="1AEAEE54" w:rsidR="4C43F2A4">
              <w:rPr>
                <w:rFonts w:ascii="Arial" w:hAnsi="Arial" w:eastAsia="Arial" w:cs="Arial"/>
                <w:sz w:val="24"/>
                <w:szCs w:val="24"/>
              </w:rPr>
              <w:t xml:space="preserve"> (F4)</w:t>
            </w:r>
          </w:p>
        </w:tc>
        <w:tc>
          <w:tcPr>
            <w:tcW w:w="1800" w:type="dxa"/>
          </w:tcPr>
          <w:p w:rsidR="0A9B7A32" w:rsidP="1AEAEE54" w:rsidRDefault="0A9B7A32" w14:paraId="1BD37735" w14:textId="297C7978">
            <w:pPr>
              <w:spacing w:line="259" w:lineRule="auto"/>
              <w:jc w:val="center"/>
              <w:rPr>
                <w:rFonts w:ascii="Arial" w:hAnsi="Arial" w:eastAsia="Arial" w:cs="Arial"/>
                <w:sz w:val="24"/>
                <w:szCs w:val="24"/>
              </w:rPr>
            </w:pPr>
            <w:r w:rsidRPr="1AEAEE54">
              <w:rPr>
                <w:rFonts w:ascii="Arial" w:hAnsi="Arial" w:eastAsia="Arial" w:cs="Arial"/>
                <w:sz w:val="24"/>
                <w:szCs w:val="24"/>
              </w:rPr>
              <w:lastRenderedPageBreak/>
              <w:t>0.64</w:t>
            </w:r>
          </w:p>
        </w:tc>
        <w:tc>
          <w:tcPr>
            <w:tcW w:w="1646" w:type="dxa"/>
          </w:tcPr>
          <w:p w:rsidR="7781D647" w:rsidP="1AEAEE54" w:rsidRDefault="7781D647" w14:paraId="0E218FA0" w14:textId="0809214A">
            <w:pPr>
              <w:spacing w:line="259" w:lineRule="auto"/>
              <w:jc w:val="center"/>
              <w:rPr>
                <w:rFonts w:ascii="Arial" w:hAnsi="Arial" w:eastAsia="Arial" w:cs="Arial"/>
                <w:sz w:val="24"/>
                <w:szCs w:val="24"/>
              </w:rPr>
            </w:pPr>
            <w:r w:rsidRPr="1AEAEE54">
              <w:rPr>
                <w:rFonts w:ascii="Arial" w:hAnsi="Arial" w:eastAsia="Arial" w:cs="Arial"/>
                <w:sz w:val="24"/>
                <w:szCs w:val="24"/>
              </w:rPr>
              <w:t>0.63</w:t>
            </w:r>
          </w:p>
        </w:tc>
        <w:tc>
          <w:tcPr>
            <w:tcW w:w="1526" w:type="dxa"/>
          </w:tcPr>
          <w:p w:rsidR="009F294F" w:rsidP="009F294F" w:rsidRDefault="009F294F" w14:paraId="3FE254E2" w14:textId="294E7FFE">
            <w:pPr>
              <w:spacing w:line="259" w:lineRule="auto"/>
              <w:jc w:val="center"/>
              <w:rPr>
                <w:rFonts w:ascii="Arial" w:hAnsi="Arial" w:eastAsia="Arial" w:cs="Arial"/>
                <w:sz w:val="24"/>
                <w:szCs w:val="24"/>
              </w:rPr>
            </w:pPr>
            <w:r w:rsidRPr="455F7240">
              <w:rPr>
                <w:rFonts w:ascii="Arial" w:hAnsi="Arial" w:eastAsia="Arial" w:cs="Arial"/>
                <w:sz w:val="24"/>
                <w:szCs w:val="24"/>
              </w:rPr>
              <w:t>0.</w:t>
            </w:r>
            <w:r w:rsidRPr="455F7240" w:rsidR="2B951CCF">
              <w:rPr>
                <w:rFonts w:ascii="Arial" w:hAnsi="Arial" w:eastAsia="Arial" w:cs="Arial"/>
                <w:sz w:val="24"/>
                <w:szCs w:val="24"/>
              </w:rPr>
              <w:t>55</w:t>
            </w:r>
          </w:p>
        </w:tc>
        <w:tc>
          <w:tcPr>
            <w:tcW w:w="1620" w:type="dxa"/>
          </w:tcPr>
          <w:p w:rsidR="009F294F" w:rsidP="1AEAEE54" w:rsidRDefault="009F294F" w14:paraId="5731809C" w14:textId="1A393A45">
            <w:pPr>
              <w:spacing w:line="259" w:lineRule="auto"/>
              <w:jc w:val="center"/>
              <w:rPr>
                <w:rFonts w:ascii="Arial" w:hAnsi="Arial" w:eastAsia="Arial" w:cs="Arial"/>
                <w:b/>
                <w:bCs/>
                <w:sz w:val="24"/>
                <w:szCs w:val="24"/>
              </w:rPr>
            </w:pPr>
            <w:r w:rsidRPr="1AEAEE54">
              <w:rPr>
                <w:rFonts w:ascii="Arial" w:hAnsi="Arial" w:eastAsia="Arial" w:cs="Arial"/>
                <w:b/>
                <w:bCs/>
                <w:sz w:val="24"/>
                <w:szCs w:val="24"/>
              </w:rPr>
              <w:t>0.</w:t>
            </w:r>
            <w:r w:rsidRPr="1AEAEE54" w:rsidR="6E88E0F5">
              <w:rPr>
                <w:rFonts w:ascii="Arial" w:hAnsi="Arial" w:eastAsia="Arial" w:cs="Arial"/>
                <w:b/>
                <w:bCs/>
                <w:sz w:val="24"/>
                <w:szCs w:val="24"/>
              </w:rPr>
              <w:t>97</w:t>
            </w:r>
          </w:p>
        </w:tc>
        <w:tc>
          <w:tcPr>
            <w:tcW w:w="1596" w:type="dxa"/>
          </w:tcPr>
          <w:p w:rsidR="009F294F" w:rsidP="009F294F" w:rsidRDefault="009F294F" w14:paraId="5B722E9A" w14:textId="75948949">
            <w:pPr>
              <w:spacing w:line="259" w:lineRule="auto"/>
              <w:jc w:val="center"/>
              <w:rPr>
                <w:rFonts w:ascii="Arial" w:hAnsi="Arial" w:eastAsia="Arial" w:cs="Arial"/>
                <w:sz w:val="24"/>
                <w:szCs w:val="24"/>
              </w:rPr>
            </w:pPr>
            <w:r w:rsidRPr="455F7240">
              <w:rPr>
                <w:rFonts w:ascii="Arial" w:hAnsi="Arial" w:eastAsia="Arial" w:cs="Arial"/>
                <w:sz w:val="24"/>
                <w:szCs w:val="24"/>
              </w:rPr>
              <w:t>0.</w:t>
            </w:r>
            <w:r w:rsidRPr="455F7240" w:rsidR="2B951CCF">
              <w:rPr>
                <w:rFonts w:ascii="Arial" w:hAnsi="Arial" w:eastAsia="Arial" w:cs="Arial"/>
                <w:sz w:val="24"/>
                <w:szCs w:val="24"/>
              </w:rPr>
              <w:t>54</w:t>
            </w:r>
          </w:p>
        </w:tc>
      </w:tr>
      <w:tr w:rsidR="009F294F" w:rsidTr="1AEAEE54" w14:paraId="4576136C" w14:textId="77777777">
        <w:trPr>
          <w:trHeight w:val="300"/>
        </w:trPr>
        <w:tc>
          <w:tcPr>
            <w:tcW w:w="1316" w:type="dxa"/>
          </w:tcPr>
          <w:p w:rsidR="009F294F" w:rsidP="009F294F" w:rsidRDefault="009F294F" w14:paraId="740EF842" w14:textId="46417C49">
            <w:pPr>
              <w:spacing w:line="259" w:lineRule="auto"/>
              <w:jc w:val="center"/>
              <w:rPr>
                <w:rFonts w:ascii="Arial" w:hAnsi="Arial" w:eastAsia="Arial" w:cs="Arial"/>
                <w:sz w:val="24"/>
                <w:szCs w:val="24"/>
              </w:rPr>
            </w:pPr>
            <w:r w:rsidRPr="1AEAEE54">
              <w:rPr>
                <w:rFonts w:ascii="Arial" w:hAnsi="Arial" w:eastAsia="Arial" w:cs="Arial"/>
                <w:sz w:val="24"/>
                <w:szCs w:val="24"/>
              </w:rPr>
              <w:t>NHANES</w:t>
            </w:r>
          </w:p>
          <w:p w:rsidR="009F294F" w:rsidP="009F294F" w:rsidRDefault="2B951CCF" w14:paraId="49C55384" w14:textId="18B9017A">
            <w:pPr>
              <w:spacing w:line="259" w:lineRule="auto"/>
              <w:jc w:val="center"/>
              <w:rPr>
                <w:rFonts w:ascii="Arial" w:hAnsi="Arial" w:eastAsia="Arial" w:cs="Arial"/>
                <w:sz w:val="24"/>
                <w:szCs w:val="24"/>
              </w:rPr>
            </w:pPr>
            <w:r w:rsidRPr="455F7240">
              <w:rPr>
                <w:rFonts w:ascii="Arial" w:hAnsi="Arial" w:eastAsia="Arial" w:cs="Arial"/>
                <w:sz w:val="24"/>
                <w:szCs w:val="24"/>
              </w:rPr>
              <w:t>f</w:t>
            </w:r>
            <w:r w:rsidRPr="455F7240" w:rsidR="009F294F">
              <w:rPr>
                <w:rFonts w:ascii="Arial" w:hAnsi="Arial" w:eastAsia="Arial" w:cs="Arial"/>
                <w:sz w:val="24"/>
                <w:szCs w:val="24"/>
              </w:rPr>
              <w:t>ruits/</w:t>
            </w:r>
          </w:p>
          <w:p w:rsidR="009F294F" w:rsidP="009F294F" w:rsidRDefault="2B951CCF" w14:paraId="10A0D091" w14:textId="3A062AEF">
            <w:pPr>
              <w:spacing w:line="259" w:lineRule="auto"/>
              <w:jc w:val="center"/>
              <w:rPr>
                <w:rFonts w:ascii="Arial" w:hAnsi="Arial" w:eastAsia="Arial" w:cs="Arial"/>
                <w:sz w:val="24"/>
                <w:szCs w:val="24"/>
              </w:rPr>
            </w:pPr>
            <w:r w:rsidRPr="1AEAEE54">
              <w:rPr>
                <w:rFonts w:ascii="Arial" w:hAnsi="Arial" w:eastAsia="Arial" w:cs="Arial"/>
                <w:sz w:val="24"/>
                <w:szCs w:val="24"/>
              </w:rPr>
              <w:t>v</w:t>
            </w:r>
            <w:r w:rsidRPr="1AEAEE54" w:rsidR="009F294F">
              <w:rPr>
                <w:rFonts w:ascii="Arial" w:hAnsi="Arial" w:eastAsia="Arial" w:cs="Arial"/>
                <w:sz w:val="24"/>
                <w:szCs w:val="24"/>
              </w:rPr>
              <w:t>eggies</w:t>
            </w:r>
            <w:r w:rsidRPr="1AEAEE54" w:rsidR="16E54D7F">
              <w:rPr>
                <w:rFonts w:ascii="Arial" w:hAnsi="Arial" w:eastAsia="Arial" w:cs="Arial"/>
                <w:sz w:val="24"/>
                <w:szCs w:val="24"/>
              </w:rPr>
              <w:t xml:space="preserve"> (F5)</w:t>
            </w:r>
          </w:p>
        </w:tc>
        <w:tc>
          <w:tcPr>
            <w:tcW w:w="1800" w:type="dxa"/>
          </w:tcPr>
          <w:p w:rsidR="04FE875E" w:rsidP="1AEAEE54" w:rsidRDefault="04FE875E" w14:paraId="744F9275" w14:textId="218F029B">
            <w:pPr>
              <w:spacing w:line="259" w:lineRule="auto"/>
              <w:jc w:val="center"/>
              <w:rPr>
                <w:rFonts w:ascii="Arial" w:hAnsi="Arial" w:eastAsia="Arial" w:cs="Arial"/>
                <w:sz w:val="24"/>
                <w:szCs w:val="24"/>
              </w:rPr>
            </w:pPr>
            <w:r w:rsidRPr="1AEAEE54">
              <w:rPr>
                <w:rFonts w:ascii="Arial" w:hAnsi="Arial" w:eastAsia="Arial" w:cs="Arial"/>
                <w:sz w:val="24"/>
                <w:szCs w:val="24"/>
              </w:rPr>
              <w:t>0.35</w:t>
            </w:r>
          </w:p>
        </w:tc>
        <w:tc>
          <w:tcPr>
            <w:tcW w:w="1646" w:type="dxa"/>
          </w:tcPr>
          <w:p w:rsidR="4338F0FB" w:rsidP="1AEAEE54" w:rsidRDefault="4338F0FB" w14:paraId="743F7DA6" w14:textId="2B0825CE">
            <w:pPr>
              <w:spacing w:line="259" w:lineRule="auto"/>
              <w:jc w:val="center"/>
              <w:rPr>
                <w:rFonts w:ascii="Arial" w:hAnsi="Arial" w:eastAsia="Arial" w:cs="Arial"/>
                <w:sz w:val="24"/>
                <w:szCs w:val="24"/>
              </w:rPr>
            </w:pPr>
            <w:r w:rsidRPr="1AEAEE54">
              <w:rPr>
                <w:rFonts w:ascii="Arial" w:hAnsi="Arial" w:eastAsia="Arial" w:cs="Arial"/>
                <w:sz w:val="24"/>
                <w:szCs w:val="24"/>
              </w:rPr>
              <w:t>0.29</w:t>
            </w:r>
          </w:p>
        </w:tc>
        <w:tc>
          <w:tcPr>
            <w:tcW w:w="1526" w:type="dxa"/>
          </w:tcPr>
          <w:p w:rsidR="009F294F" w:rsidP="009F294F" w:rsidRDefault="009F294F" w14:paraId="3639543B" w14:textId="76145D16">
            <w:pPr>
              <w:spacing w:line="259" w:lineRule="auto"/>
              <w:jc w:val="center"/>
              <w:rPr>
                <w:rFonts w:ascii="Arial" w:hAnsi="Arial" w:eastAsia="Arial" w:cs="Arial"/>
                <w:sz w:val="24"/>
                <w:szCs w:val="24"/>
              </w:rPr>
            </w:pPr>
            <w:r w:rsidRPr="455F7240">
              <w:rPr>
                <w:rFonts w:ascii="Arial" w:hAnsi="Arial" w:eastAsia="Arial" w:cs="Arial"/>
                <w:sz w:val="24"/>
                <w:szCs w:val="24"/>
              </w:rPr>
              <w:t>0.</w:t>
            </w:r>
            <w:r w:rsidRPr="455F7240" w:rsidR="2B951CCF">
              <w:rPr>
                <w:rFonts w:ascii="Arial" w:hAnsi="Arial" w:eastAsia="Arial" w:cs="Arial"/>
                <w:sz w:val="24"/>
                <w:szCs w:val="24"/>
              </w:rPr>
              <w:t>3</w:t>
            </w:r>
            <w:r w:rsidRPr="455F7240">
              <w:rPr>
                <w:rFonts w:ascii="Arial" w:hAnsi="Arial" w:eastAsia="Arial" w:cs="Arial"/>
                <w:sz w:val="24"/>
                <w:szCs w:val="24"/>
              </w:rPr>
              <w:t>0</w:t>
            </w:r>
          </w:p>
        </w:tc>
        <w:tc>
          <w:tcPr>
            <w:tcW w:w="1620" w:type="dxa"/>
          </w:tcPr>
          <w:p w:rsidR="009F294F" w:rsidP="009F294F" w:rsidRDefault="009F294F" w14:paraId="78C3F3B4" w14:textId="60531179">
            <w:pPr>
              <w:spacing w:line="259" w:lineRule="auto"/>
              <w:jc w:val="center"/>
              <w:rPr>
                <w:rFonts w:ascii="Arial" w:hAnsi="Arial" w:eastAsia="Arial" w:cs="Arial"/>
                <w:sz w:val="24"/>
                <w:szCs w:val="24"/>
              </w:rPr>
            </w:pPr>
            <w:r w:rsidRPr="1AEAEE54">
              <w:rPr>
                <w:rFonts w:ascii="Arial" w:hAnsi="Arial" w:eastAsia="Arial" w:cs="Arial"/>
                <w:sz w:val="24"/>
                <w:szCs w:val="24"/>
              </w:rPr>
              <w:t>0.</w:t>
            </w:r>
            <w:r w:rsidRPr="1AEAEE54" w:rsidR="4FE4DAC6">
              <w:rPr>
                <w:rFonts w:ascii="Arial" w:hAnsi="Arial" w:eastAsia="Arial" w:cs="Arial"/>
                <w:sz w:val="24"/>
                <w:szCs w:val="24"/>
              </w:rPr>
              <w:t>57</w:t>
            </w:r>
          </w:p>
        </w:tc>
        <w:tc>
          <w:tcPr>
            <w:tcW w:w="1596" w:type="dxa"/>
          </w:tcPr>
          <w:p w:rsidRPr="00E92B82" w:rsidR="009F294F" w:rsidP="009F294F" w:rsidRDefault="009F294F" w14:paraId="4652B580" w14:textId="2E833972">
            <w:pPr>
              <w:spacing w:line="259" w:lineRule="auto"/>
              <w:jc w:val="center"/>
              <w:rPr>
                <w:rFonts w:ascii="Arial" w:hAnsi="Arial" w:eastAsia="Arial" w:cs="Arial"/>
                <w:b/>
                <w:bCs/>
                <w:sz w:val="24"/>
                <w:szCs w:val="24"/>
              </w:rPr>
            </w:pPr>
            <w:r w:rsidRPr="455F7240">
              <w:rPr>
                <w:rFonts w:ascii="Arial" w:hAnsi="Arial" w:eastAsia="Arial" w:cs="Arial"/>
                <w:b/>
                <w:bCs/>
                <w:sz w:val="24"/>
                <w:szCs w:val="24"/>
              </w:rPr>
              <w:t>0.</w:t>
            </w:r>
            <w:r w:rsidRPr="455F7240" w:rsidR="2B951CCF">
              <w:rPr>
                <w:rFonts w:ascii="Arial" w:hAnsi="Arial" w:eastAsia="Arial" w:cs="Arial"/>
                <w:b/>
                <w:bCs/>
                <w:sz w:val="24"/>
                <w:szCs w:val="24"/>
              </w:rPr>
              <w:t>9</w:t>
            </w:r>
            <w:r w:rsidRPr="455F7240">
              <w:rPr>
                <w:rFonts w:ascii="Arial" w:hAnsi="Arial" w:eastAsia="Arial" w:cs="Arial"/>
                <w:b/>
                <w:bCs/>
                <w:sz w:val="24"/>
                <w:szCs w:val="24"/>
              </w:rPr>
              <w:t>9</w:t>
            </w:r>
          </w:p>
        </w:tc>
      </w:tr>
    </w:tbl>
    <w:p w:rsidR="00233D6B" w:rsidP="009F294F" w:rsidRDefault="00233D6B" w14:paraId="3994495F" w14:textId="580FCE9E">
      <w:pPr>
        <w:rPr>
          <w:rFonts w:ascii="Arial" w:hAnsi="Arial" w:eastAsia="Arial" w:cs="Arial"/>
          <w:color w:val="000000" w:themeColor="text1"/>
          <w:sz w:val="24"/>
          <w:szCs w:val="24"/>
        </w:rPr>
      </w:pPr>
    </w:p>
    <w:p w:rsidR="1074208E" w:rsidP="1AEAEE54" w:rsidRDefault="1074208E" w14:paraId="6D00D251" w14:textId="6464958A">
      <w:pPr>
        <w:rPr>
          <w:rFonts w:ascii="Arial" w:hAnsi="Arial" w:eastAsia="Arial" w:cs="Arial"/>
          <w:color w:val="000000" w:themeColor="text1"/>
          <w:sz w:val="24"/>
          <w:szCs w:val="24"/>
        </w:rPr>
      </w:pPr>
      <w:r w:rsidRPr="1AEAEE54">
        <w:rPr>
          <w:rFonts w:ascii="Arial" w:hAnsi="Arial" w:eastAsia="Arial" w:cs="Arial"/>
          <w:b/>
          <w:bCs/>
          <w:color w:val="000000" w:themeColor="text1"/>
          <w:sz w:val="24"/>
          <w:szCs w:val="24"/>
        </w:rPr>
        <w:t>Flow Diagrams</w:t>
      </w:r>
    </w:p>
    <w:p w:rsidR="666BDD25" w:rsidP="1AEAEE54" w:rsidRDefault="1074208E" w14:paraId="17126131" w14:textId="58F98B58">
      <w:pPr>
        <w:rPr>
          <w:rFonts w:ascii="Arial" w:hAnsi="Arial" w:eastAsia="Arial" w:cs="Arial"/>
          <w:color w:val="000000" w:themeColor="text1"/>
          <w:sz w:val="24"/>
          <w:szCs w:val="24"/>
        </w:rPr>
      </w:pPr>
      <w:r w:rsidRPr="1AEAEE54">
        <w:rPr>
          <w:rFonts w:ascii="Arial" w:hAnsi="Arial" w:eastAsia="Arial" w:cs="Arial"/>
          <w:color w:val="000000" w:themeColor="text1"/>
          <w:sz w:val="24"/>
          <w:szCs w:val="24"/>
        </w:rPr>
        <w:t>Supplementary Figure 1: Flow diagrams for the identification of the analysis sample. Figure 1A: NHANES cohort flow diagram. Figure 1B: HCHS/SOL cohort flow diagram</w:t>
      </w:r>
    </w:p>
    <w:p w:rsidR="1074208E" w:rsidP="1AEAEE54" w:rsidRDefault="1074208E" w14:paraId="3C185191" w14:textId="1DAEC211">
      <w:r w:rsidR="1074208E">
        <w:drawing>
          <wp:inline wp14:editId="71DB9577" wp14:anchorId="005D11E7">
            <wp:extent cx="5734052" cy="3583781"/>
            <wp:effectExtent l="0" t="0" r="0" b="0"/>
            <wp:docPr id="383525054" name="Picture 396440217" title=""/>
            <wp:cNvGraphicFramePr>
              <a:graphicFrameLocks noChangeAspect="1"/>
            </wp:cNvGraphicFramePr>
            <a:graphic>
              <a:graphicData uri="http://schemas.openxmlformats.org/drawingml/2006/picture">
                <pic:pic>
                  <pic:nvPicPr>
                    <pic:cNvPr id="0" name="Picture 396440217"/>
                    <pic:cNvPicPr/>
                  </pic:nvPicPr>
                  <pic:blipFill>
                    <a:blip r:embed="R4b013c3faed2401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734052" cy="3583781"/>
                    </a:xfrm>
                    <a:prstGeom prst="rect">
                      <a:avLst/>
                    </a:prstGeom>
                  </pic:spPr>
                </pic:pic>
              </a:graphicData>
            </a:graphic>
          </wp:inline>
        </w:drawing>
      </w:r>
    </w:p>
    <w:p w:rsidR="008923DE" w:rsidP="71DB9577" w:rsidRDefault="008923DE" w14:paraId="10941608" w14:textId="370FEB88">
      <w:pPr>
        <w:pStyle w:val="Normal"/>
        <w:spacing w:line="276" w:lineRule="auto"/>
        <w:rPr>
          <w:rFonts w:ascii="Arial" w:hAnsi="Arial" w:eastAsia="Arial" w:cs="Arial"/>
          <w:color w:val="000000" w:themeColor="text1"/>
          <w:sz w:val="16"/>
          <w:szCs w:val="16"/>
        </w:rPr>
      </w:pPr>
      <w:r w:rsidRPr="71DB9577" w:rsidR="38128468">
        <w:rPr>
          <w:rFonts w:ascii="Arial" w:hAnsi="Arial" w:eastAsia="Arial" w:cs="Arial"/>
          <w:color w:val="000000" w:themeColor="text1" w:themeTint="FF" w:themeShade="FF"/>
          <w:sz w:val="16"/>
          <w:szCs w:val="16"/>
        </w:rPr>
        <w:t xml:space="preserve">Note: </w:t>
      </w:r>
      <w:r w:rsidRPr="71DB9577" w:rsidR="38128468">
        <w:rPr>
          <w:rFonts w:ascii="Arial" w:hAnsi="Arial" w:eastAsia="Arial" w:cs="Arial"/>
          <w:color w:val="000000" w:themeColor="text1" w:themeTint="FF" w:themeShade="FF"/>
          <w:sz w:val="16"/>
          <w:szCs w:val="16"/>
        </w:rPr>
        <w:t>Extreme nutrient values were defined as</w:t>
      </w:r>
      <w:r w:rsidRPr="71DB9577" w:rsidR="2DBDB874">
        <w:rPr>
          <w:rFonts w:ascii="Arial" w:hAnsi="Arial" w:eastAsia="Arial" w:cs="Arial"/>
          <w:color w:val="000000" w:themeColor="text1" w:themeTint="FF" w:themeShade="FF"/>
          <w:sz w:val="16"/>
          <w:szCs w:val="16"/>
        </w:rPr>
        <w:t xml:space="preserve"> values below the 0.5th percentile and above the 99.5th percentile. Previous CVD conditions </w:t>
      </w:r>
      <w:r w:rsidRPr="71DB9577" w:rsidR="6019A2FF">
        <w:rPr>
          <w:rFonts w:ascii="Arial" w:hAnsi="Arial" w:eastAsia="Arial" w:cs="Arial"/>
          <w:color w:val="000000" w:themeColor="text1" w:themeTint="FF" w:themeShade="FF"/>
          <w:sz w:val="16"/>
          <w:szCs w:val="16"/>
        </w:rPr>
        <w:t>include</w:t>
      </w:r>
      <w:r w:rsidRPr="71DB9577" w:rsidR="2DBDB874">
        <w:rPr>
          <w:rFonts w:ascii="Arial" w:hAnsi="Arial" w:eastAsia="Arial" w:cs="Arial"/>
          <w:color w:val="000000" w:themeColor="text1" w:themeTint="FF" w:themeShade="FF"/>
          <w:sz w:val="16"/>
          <w:szCs w:val="16"/>
        </w:rPr>
        <w:t xml:space="preserve"> heart failure, coronary heart disease, angina, heart attack, or stroke.</w:t>
      </w:r>
    </w:p>
    <w:p w:rsidR="00233D6B" w:rsidP="5E10F945" w:rsidRDefault="666BDD25" w14:paraId="6D489EA3" w14:textId="6BF33471">
      <w:pPr>
        <w:spacing w:line="276" w:lineRule="auto"/>
        <w:rPr>
          <w:rFonts w:ascii="Arial" w:hAnsi="Arial" w:eastAsia="Arial" w:cs="Arial"/>
          <w:color w:val="000000" w:themeColor="text1"/>
          <w:sz w:val="24"/>
          <w:szCs w:val="24"/>
        </w:rPr>
      </w:pPr>
      <w:bookmarkStart w:name="_GoBack" w:id="0"/>
      <w:bookmarkEnd w:id="0"/>
      <w:r w:rsidRPr="321F50A2" w:rsidR="666BDD25">
        <w:rPr>
          <w:rFonts w:ascii="Arial" w:hAnsi="Arial" w:eastAsia="Arial" w:cs="Arial"/>
          <w:color w:val="000000" w:themeColor="text1" w:themeTint="FF" w:themeShade="FF"/>
          <w:sz w:val="24"/>
          <w:szCs w:val="24"/>
        </w:rPr>
        <w:t xml:space="preserve">Supplementary </w:t>
      </w:r>
      <w:r w:rsidRPr="321F50A2" w:rsidR="5B7A10DE">
        <w:rPr>
          <w:rFonts w:ascii="Arial" w:hAnsi="Arial" w:eastAsia="Arial" w:cs="Arial"/>
          <w:color w:val="000000" w:themeColor="text1" w:themeTint="FF" w:themeShade="FF"/>
          <w:sz w:val="24"/>
          <w:szCs w:val="24"/>
        </w:rPr>
        <w:t xml:space="preserve">Figure 2: Heatmap of odds ratio for cardiometabolic </w:t>
      </w:r>
      <w:r w:rsidRPr="321F50A2" w:rsidR="6F3AE162">
        <w:rPr>
          <w:rFonts w:ascii="Arial" w:hAnsi="Arial" w:eastAsia="Arial" w:cs="Arial"/>
          <w:color w:val="000000" w:themeColor="text1" w:themeTint="FF" w:themeShade="FF"/>
          <w:sz w:val="24"/>
          <w:szCs w:val="24"/>
        </w:rPr>
        <w:t>risk factors</w:t>
      </w:r>
      <w:r w:rsidRPr="321F50A2" w:rsidR="5B7A10DE">
        <w:rPr>
          <w:rFonts w:ascii="Arial" w:hAnsi="Arial" w:eastAsia="Arial" w:cs="Arial"/>
          <w:color w:val="000000" w:themeColor="text1" w:themeTint="FF" w:themeShade="FF"/>
          <w:sz w:val="24"/>
          <w:szCs w:val="24"/>
        </w:rPr>
        <w:t xml:space="preserve"> in single factor models. Stars indicate significance</w:t>
      </w:r>
      <w:r w:rsidRPr="321F50A2" w:rsidR="76055843">
        <w:rPr>
          <w:rFonts w:ascii="Arial" w:hAnsi="Arial" w:eastAsia="Arial" w:cs="Arial"/>
          <w:color w:val="000000" w:themeColor="text1" w:themeTint="FF" w:themeShade="FF"/>
          <w:sz w:val="24"/>
          <w:szCs w:val="24"/>
        </w:rPr>
        <w:t xml:space="preserve"> at p-value &lt; 0.05</w:t>
      </w:r>
      <w:r w:rsidRPr="321F50A2" w:rsidR="5B7A10DE">
        <w:rPr>
          <w:rFonts w:ascii="Arial" w:hAnsi="Arial" w:eastAsia="Arial" w:cs="Arial"/>
          <w:color w:val="000000" w:themeColor="text1" w:themeTint="FF" w:themeShade="FF"/>
          <w:sz w:val="24"/>
          <w:szCs w:val="24"/>
        </w:rPr>
        <w:t xml:space="preserve">, blue </w:t>
      </w:r>
      <w:r w:rsidRPr="321F50A2" w:rsidR="6EC702C1">
        <w:rPr>
          <w:rFonts w:ascii="Arial" w:hAnsi="Arial" w:eastAsia="Arial" w:cs="Arial"/>
          <w:color w:val="000000" w:themeColor="text1" w:themeTint="FF" w:themeShade="FF"/>
          <w:sz w:val="24"/>
          <w:szCs w:val="24"/>
        </w:rPr>
        <w:t>star</w:t>
      </w:r>
      <w:r w:rsidRPr="321F50A2" w:rsidR="200B0F46">
        <w:rPr>
          <w:rFonts w:ascii="Arial" w:hAnsi="Arial" w:eastAsia="Arial" w:cs="Arial"/>
          <w:color w:val="000000" w:themeColor="text1" w:themeTint="FF" w:themeShade="FF"/>
          <w:sz w:val="24"/>
          <w:szCs w:val="24"/>
        </w:rPr>
        <w:t>s</w:t>
      </w:r>
      <w:r w:rsidRPr="321F50A2" w:rsidR="6EC702C1">
        <w:rPr>
          <w:rFonts w:ascii="Arial" w:hAnsi="Arial" w:eastAsia="Arial" w:cs="Arial"/>
          <w:color w:val="000000" w:themeColor="text1" w:themeTint="FF" w:themeShade="FF"/>
          <w:sz w:val="24"/>
          <w:szCs w:val="24"/>
        </w:rPr>
        <w:t xml:space="preserve"> indicate </w:t>
      </w:r>
      <w:r w:rsidRPr="321F50A2" w:rsidR="5B7A10DE">
        <w:rPr>
          <w:rFonts w:ascii="Arial" w:hAnsi="Arial" w:eastAsia="Arial" w:cs="Arial"/>
          <w:color w:val="000000" w:themeColor="text1" w:themeTint="FF" w:themeShade="FF"/>
          <w:sz w:val="24"/>
          <w:szCs w:val="24"/>
        </w:rPr>
        <w:t xml:space="preserve">negative associations </w:t>
      </w:r>
      <w:r w:rsidRPr="321F50A2" w:rsidR="7081EC2C">
        <w:rPr>
          <w:rFonts w:ascii="Arial" w:hAnsi="Arial" w:eastAsia="Arial" w:cs="Arial"/>
          <w:color w:val="000000" w:themeColor="text1" w:themeTint="FF" w:themeShade="FF"/>
          <w:sz w:val="24"/>
          <w:szCs w:val="24"/>
        </w:rPr>
        <w:t xml:space="preserve">while </w:t>
      </w:r>
      <w:r w:rsidRPr="321F50A2" w:rsidR="5B7A10DE">
        <w:rPr>
          <w:rFonts w:ascii="Arial" w:hAnsi="Arial" w:eastAsia="Arial" w:cs="Arial"/>
          <w:color w:val="000000" w:themeColor="text1" w:themeTint="FF" w:themeShade="FF"/>
          <w:sz w:val="24"/>
          <w:szCs w:val="24"/>
        </w:rPr>
        <w:t xml:space="preserve">red </w:t>
      </w:r>
      <w:r w:rsidRPr="321F50A2" w:rsidR="4BE04181">
        <w:rPr>
          <w:rFonts w:ascii="Arial" w:hAnsi="Arial" w:eastAsia="Arial" w:cs="Arial"/>
          <w:color w:val="000000" w:themeColor="text1" w:themeTint="FF" w:themeShade="FF"/>
          <w:sz w:val="24"/>
          <w:szCs w:val="24"/>
        </w:rPr>
        <w:t xml:space="preserve">stars reflect </w:t>
      </w:r>
      <w:r w:rsidRPr="321F50A2" w:rsidR="5B7A10DE">
        <w:rPr>
          <w:rFonts w:ascii="Arial" w:hAnsi="Arial" w:eastAsia="Arial" w:cs="Arial"/>
          <w:color w:val="000000" w:themeColor="text1" w:themeTint="FF" w:themeShade="FF"/>
          <w:sz w:val="24"/>
          <w:szCs w:val="24"/>
        </w:rPr>
        <w:t>positive associations.</w:t>
      </w:r>
    </w:p>
    <w:p w:rsidR="00233D6B" w:rsidP="455F7240" w:rsidRDefault="65F348C6" w14:paraId="2C078E63" w14:textId="5B418645">
      <w:pPr>
        <w:spacing w:line="276" w:lineRule="auto"/>
        <w:rPr>
          <w:rFonts w:ascii="Arial" w:hAnsi="Arial" w:eastAsia="Arial" w:cs="Arial"/>
          <w:color w:val="2A2A2A"/>
          <w:sz w:val="16"/>
          <w:szCs w:val="16"/>
        </w:rPr>
      </w:pPr>
      <w:r>
        <w:rPr>
          <w:noProof/>
        </w:rPr>
        <w:lastRenderedPageBreak/>
        <w:drawing>
          <wp:inline distT="0" distB="0" distL="0" distR="0" wp14:anchorId="29F12085" wp14:editId="3CBAC0FE">
            <wp:extent cx="6452896" cy="3952399"/>
            <wp:effectExtent l="0" t="0" r="0" b="0"/>
            <wp:docPr id="182147064" name="Picture 182147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52896" cy="3952399"/>
                    </a:xfrm>
                    <a:prstGeom prst="rect">
                      <a:avLst/>
                    </a:prstGeom>
                  </pic:spPr>
                </pic:pic>
              </a:graphicData>
            </a:graphic>
          </wp:inline>
        </w:drawing>
      </w:r>
      <w:r w:rsidRPr="3CBAC0FE" w:rsidR="5B7A10DE">
        <w:rPr>
          <w:rFonts w:ascii="Arial" w:hAnsi="Arial" w:eastAsia="Arial" w:cs="Arial"/>
          <w:color w:val="000000" w:themeColor="text1"/>
          <w:sz w:val="16"/>
          <w:szCs w:val="16"/>
        </w:rPr>
        <w:t xml:space="preserve">Note: Q, quintile; </w:t>
      </w:r>
      <w:r w:rsidRPr="3CBAC0FE" w:rsidR="5B7A10DE">
        <w:rPr>
          <w:rFonts w:ascii="Arial" w:hAnsi="Arial" w:eastAsia="Arial" w:cs="Arial"/>
          <w:color w:val="2A2A2A"/>
          <w:sz w:val="16"/>
          <w:szCs w:val="16"/>
        </w:rPr>
        <w:t>Conditions were defined for high cholesterol (total cholesterol ≥ 240 mg/dL, LDL cholesterol ≥ 160 mg/dL, HDL cholesterol &lt; 40 mg/dL, self-reported use of cholesterol-lowering medication, or self-reported hypercholesterolemia), diabetes (fasting time &gt; 8 hours &amp; fasting plasma glucose ≥ 126 mg/dL, fasting time  8 hours and fasting glucose ≥ 200 mg/dL, or post-OGTT glucose ≥ 200 mg/dL, HbA1c ≥ 6.5%, self-reported medication use, or self-reported physician diagnosis), hypertension (BP ≥140/90 mm Hg or medication use), obesity [BMI ≥ 30 kg/m</w:t>
      </w:r>
      <w:r w:rsidRPr="3CBAC0FE" w:rsidR="5B7A10DE">
        <w:rPr>
          <w:rFonts w:ascii="Arial" w:hAnsi="Arial" w:eastAsia="Arial" w:cs="Arial"/>
          <w:color w:val="2A2A2A"/>
          <w:sz w:val="16"/>
          <w:szCs w:val="16"/>
          <w:vertAlign w:val="superscript"/>
        </w:rPr>
        <w:t xml:space="preserve">2 </w:t>
      </w:r>
      <w:r w:rsidRPr="3CBAC0FE" w:rsidR="5B7A10DE">
        <w:rPr>
          <w:rFonts w:ascii="Arial" w:hAnsi="Arial" w:eastAsia="Arial" w:cs="Arial"/>
          <w:color w:val="2A2A2A"/>
          <w:sz w:val="16"/>
          <w:szCs w:val="16"/>
        </w:rPr>
        <w:t>for 20-44 years old &amp; waist circumference (women &gt; 88 cm, men &gt; 102 cm) for 45-74 years old],</w:t>
      </w:r>
      <w:r w:rsidRPr="3CBAC0FE" w:rsidR="25E09951">
        <w:rPr>
          <w:rFonts w:ascii="Arial" w:hAnsi="Arial" w:eastAsia="Arial" w:cs="Arial"/>
          <w:color w:val="2A2A2A"/>
          <w:sz w:val="16"/>
          <w:szCs w:val="16"/>
        </w:rPr>
        <w:t xml:space="preserve"> </w:t>
      </w:r>
      <w:r w:rsidRPr="3CBAC0FE" w:rsidR="5B7A10DE">
        <w:rPr>
          <w:rFonts w:ascii="Arial" w:hAnsi="Arial" w:eastAsia="Arial" w:cs="Arial"/>
          <w:color w:val="2A2A2A"/>
          <w:sz w:val="16"/>
          <w:szCs w:val="16"/>
        </w:rPr>
        <w:t>and hypertension (systolic blood pressure &gt; 140 mm Hg, or diastolic blood pressure ≥ 90 mm Hg,</w:t>
      </w:r>
      <w:r w:rsidRPr="3CBAC0FE" w:rsidR="0742B8F8">
        <w:rPr>
          <w:rFonts w:ascii="Arial" w:hAnsi="Arial" w:eastAsia="Arial" w:cs="Arial"/>
          <w:color w:val="2A2A2A"/>
          <w:sz w:val="16"/>
          <w:szCs w:val="16"/>
        </w:rPr>
        <w:t xml:space="preserve"> or</w:t>
      </w:r>
      <w:r w:rsidRPr="3CBAC0FE" w:rsidR="5B7A10DE">
        <w:rPr>
          <w:rFonts w:ascii="Arial" w:hAnsi="Arial" w:eastAsia="Arial" w:cs="Arial"/>
          <w:color w:val="2A2A2A"/>
          <w:sz w:val="16"/>
          <w:szCs w:val="16"/>
        </w:rPr>
        <w:t xml:space="preserve"> self-reported medication use).</w:t>
      </w:r>
    </w:p>
    <w:sectPr w:rsidR="00233D6B">
      <w:pgSz w:w="12240" w:h="15840" w:orient="portrait"/>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C54C6BA" w16cex:dateUtc="2022-12-09T21:47:23.13Z"/>
  <w16cex:commentExtensible w16cex:durableId="273C3D31" w16cex:dateUtc="2022-12-08T15:38:00Z"/>
  <w16cex:commentExtensible w16cex:durableId="189BF104" w16cex:dateUtc="2022-12-09T21:16:58.896Z"/>
  <w16cex:commentExtensible w16cex:durableId="681A473C" w16cex:dateUtc="2022-12-08T14:2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91496D"/>
    <w:rsid w:val="00130F5B"/>
    <w:rsid w:val="001571C4"/>
    <w:rsid w:val="00233D6B"/>
    <w:rsid w:val="00333778"/>
    <w:rsid w:val="00405B7B"/>
    <w:rsid w:val="005A6093"/>
    <w:rsid w:val="005B012B"/>
    <w:rsid w:val="00766092"/>
    <w:rsid w:val="008923DE"/>
    <w:rsid w:val="008B7B5F"/>
    <w:rsid w:val="009F294F"/>
    <w:rsid w:val="00A03E8A"/>
    <w:rsid w:val="00AA2301"/>
    <w:rsid w:val="00B07620"/>
    <w:rsid w:val="00C8418A"/>
    <w:rsid w:val="00E4728C"/>
    <w:rsid w:val="00E92B82"/>
    <w:rsid w:val="00FD7BA6"/>
    <w:rsid w:val="013AEA7B"/>
    <w:rsid w:val="023C1D20"/>
    <w:rsid w:val="02D76503"/>
    <w:rsid w:val="041E904F"/>
    <w:rsid w:val="04FE875E"/>
    <w:rsid w:val="0742B8F8"/>
    <w:rsid w:val="0A741C6D"/>
    <w:rsid w:val="0A9B7A32"/>
    <w:rsid w:val="0AE6DA42"/>
    <w:rsid w:val="0B241761"/>
    <w:rsid w:val="0C82AAA3"/>
    <w:rsid w:val="0C863531"/>
    <w:rsid w:val="0E7F7AF6"/>
    <w:rsid w:val="0FA1DBCC"/>
    <w:rsid w:val="0FBA4B65"/>
    <w:rsid w:val="1074208E"/>
    <w:rsid w:val="127730C6"/>
    <w:rsid w:val="12F1EC27"/>
    <w:rsid w:val="13D3025C"/>
    <w:rsid w:val="16E54D7F"/>
    <w:rsid w:val="17C3A030"/>
    <w:rsid w:val="185E9800"/>
    <w:rsid w:val="1AEAEE54"/>
    <w:rsid w:val="1B9638C2"/>
    <w:rsid w:val="1C272ED5"/>
    <w:rsid w:val="1C91496D"/>
    <w:rsid w:val="1D8464C8"/>
    <w:rsid w:val="1F535D7A"/>
    <w:rsid w:val="200B0F46"/>
    <w:rsid w:val="2120D2E6"/>
    <w:rsid w:val="21D41C51"/>
    <w:rsid w:val="21FB59FD"/>
    <w:rsid w:val="23612B4F"/>
    <w:rsid w:val="24AE35F7"/>
    <w:rsid w:val="25E09951"/>
    <w:rsid w:val="267F7D45"/>
    <w:rsid w:val="2787694A"/>
    <w:rsid w:val="2A4EA908"/>
    <w:rsid w:val="2AB5F268"/>
    <w:rsid w:val="2B951CCF"/>
    <w:rsid w:val="2BED9A85"/>
    <w:rsid w:val="2CB8E681"/>
    <w:rsid w:val="2DBDB874"/>
    <w:rsid w:val="2EC1AC93"/>
    <w:rsid w:val="310C93F4"/>
    <w:rsid w:val="321F50A2"/>
    <w:rsid w:val="324FFE2E"/>
    <w:rsid w:val="331626DA"/>
    <w:rsid w:val="33231AF2"/>
    <w:rsid w:val="3529CE63"/>
    <w:rsid w:val="354F4461"/>
    <w:rsid w:val="37984BD4"/>
    <w:rsid w:val="38128468"/>
    <w:rsid w:val="39FD3F86"/>
    <w:rsid w:val="3C0BCDBC"/>
    <w:rsid w:val="3CBAC0FE"/>
    <w:rsid w:val="3D15C66E"/>
    <w:rsid w:val="3EB196CF"/>
    <w:rsid w:val="3ECE0E89"/>
    <w:rsid w:val="3FE0A2BC"/>
    <w:rsid w:val="4000EAE1"/>
    <w:rsid w:val="401AFF62"/>
    <w:rsid w:val="4338F0FB"/>
    <w:rsid w:val="455F7240"/>
    <w:rsid w:val="457EC114"/>
    <w:rsid w:val="464C490E"/>
    <w:rsid w:val="4B1F5BDB"/>
    <w:rsid w:val="4B4CBB3B"/>
    <w:rsid w:val="4BE04181"/>
    <w:rsid w:val="4C26E4C8"/>
    <w:rsid w:val="4C43F2A4"/>
    <w:rsid w:val="4E3C24E5"/>
    <w:rsid w:val="4FE4DAC6"/>
    <w:rsid w:val="50D02E09"/>
    <w:rsid w:val="52E6130D"/>
    <w:rsid w:val="59D2E28C"/>
    <w:rsid w:val="5ADBA994"/>
    <w:rsid w:val="5B7A10DE"/>
    <w:rsid w:val="5D8249A3"/>
    <w:rsid w:val="5D8698A9"/>
    <w:rsid w:val="5E10F945"/>
    <w:rsid w:val="5E3CDBB4"/>
    <w:rsid w:val="5FB88FE8"/>
    <w:rsid w:val="6019A2FF"/>
    <w:rsid w:val="60E38B5E"/>
    <w:rsid w:val="627BEDB4"/>
    <w:rsid w:val="627CF3A0"/>
    <w:rsid w:val="6368C90D"/>
    <w:rsid w:val="64CB2714"/>
    <w:rsid w:val="65B6FC81"/>
    <w:rsid w:val="65F348C6"/>
    <w:rsid w:val="66111A6F"/>
    <w:rsid w:val="666BDD25"/>
    <w:rsid w:val="66A069CF"/>
    <w:rsid w:val="6752CCE2"/>
    <w:rsid w:val="68E28418"/>
    <w:rsid w:val="69034B32"/>
    <w:rsid w:val="6B16DC5E"/>
    <w:rsid w:val="6B73DAF2"/>
    <w:rsid w:val="6D41DCDC"/>
    <w:rsid w:val="6E0A86EB"/>
    <w:rsid w:val="6E88E0F5"/>
    <w:rsid w:val="6EC702C1"/>
    <w:rsid w:val="6F3AE162"/>
    <w:rsid w:val="7081EC2C"/>
    <w:rsid w:val="719BFE81"/>
    <w:rsid w:val="71A9AA1C"/>
    <w:rsid w:val="71DB9577"/>
    <w:rsid w:val="738C9A8C"/>
    <w:rsid w:val="7503109E"/>
    <w:rsid w:val="76055843"/>
    <w:rsid w:val="760E802B"/>
    <w:rsid w:val="7645E2BC"/>
    <w:rsid w:val="777C96EF"/>
    <w:rsid w:val="7781D647"/>
    <w:rsid w:val="789520C8"/>
    <w:rsid w:val="7AE1F14E"/>
    <w:rsid w:val="7D4520FE"/>
    <w:rsid w:val="7EC98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1496D"/>
  <w15:chartTrackingRefBased/>
  <w15:docId w15:val="{3CCCF0C2-C665-46AB-9C37-821BAD613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CommentReference">
    <w:name w:val="annotation reference"/>
    <w:basedOn w:val="DefaultParagraphFont"/>
    <w:uiPriority w:val="99"/>
    <w:semiHidden/>
    <w:unhideWhenUsed/>
    <w:rsid w:val="00405B7B"/>
    <w:rPr>
      <w:sz w:val="16"/>
      <w:szCs w:val="16"/>
    </w:rPr>
  </w:style>
  <w:style w:type="paragraph" w:styleId="CommentText">
    <w:name w:val="annotation text"/>
    <w:basedOn w:val="Normal"/>
    <w:link w:val="CommentTextChar"/>
    <w:uiPriority w:val="99"/>
    <w:unhideWhenUsed/>
    <w:rsid w:val="00405B7B"/>
    <w:pPr>
      <w:spacing w:line="240" w:lineRule="auto"/>
    </w:pPr>
    <w:rPr>
      <w:sz w:val="20"/>
      <w:szCs w:val="20"/>
    </w:rPr>
  </w:style>
  <w:style w:type="character" w:styleId="CommentTextChar" w:customStyle="1">
    <w:name w:val="Comment Text Char"/>
    <w:basedOn w:val="DefaultParagraphFont"/>
    <w:link w:val="CommentText"/>
    <w:uiPriority w:val="99"/>
    <w:rsid w:val="00405B7B"/>
    <w:rPr>
      <w:sz w:val="20"/>
      <w:szCs w:val="20"/>
    </w:rPr>
  </w:style>
  <w:style w:type="paragraph" w:styleId="CommentSubject">
    <w:name w:val="annotation subject"/>
    <w:basedOn w:val="CommentText"/>
    <w:next w:val="CommentText"/>
    <w:link w:val="CommentSubjectChar"/>
    <w:uiPriority w:val="99"/>
    <w:semiHidden/>
    <w:unhideWhenUsed/>
    <w:rsid w:val="00405B7B"/>
    <w:rPr>
      <w:b/>
      <w:bCs/>
    </w:rPr>
  </w:style>
  <w:style w:type="character" w:styleId="CommentSubjectChar" w:customStyle="1">
    <w:name w:val="Comment Subject Char"/>
    <w:basedOn w:val="CommentTextChar"/>
    <w:link w:val="CommentSubject"/>
    <w:uiPriority w:val="99"/>
    <w:semiHidden/>
    <w:rsid w:val="00405B7B"/>
    <w:rPr>
      <w:b/>
      <w:bCs/>
      <w:sz w:val="20"/>
      <w:szCs w:val="20"/>
    </w:rPr>
  </w:style>
  <w:style w:type="paragraph" w:styleId="BalloonText">
    <w:name w:val="Balloon Text"/>
    <w:basedOn w:val="Normal"/>
    <w:link w:val="BalloonTextChar"/>
    <w:uiPriority w:val="99"/>
    <w:semiHidden/>
    <w:unhideWhenUsed/>
    <w:rsid w:val="00E4728C"/>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E4728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microsoft.com/office/2018/08/relationships/commentsExtensible" Target="commentsExtensi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image" Target="media/image2.png" Id="rId5" /><Relationship Type="http://schemas.openxmlformats.org/officeDocument/2006/relationships/image" Target="/media/image3.png" Id="R4b013c3faed2401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rela, Jeanette</dc:creator>
  <keywords/>
  <dc:description/>
  <lastModifiedBy>Varela, Jeanette</lastModifiedBy>
  <revision>23</revision>
  <dcterms:created xsi:type="dcterms:W3CDTF">2022-12-08T14:17:00.0000000Z</dcterms:created>
  <dcterms:modified xsi:type="dcterms:W3CDTF">2023-02-20T21:15:12.2875175Z</dcterms:modified>
</coreProperties>
</file>